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A2F" w:rsidRPr="005F6945" w:rsidRDefault="00567778" w:rsidP="00AB2A2F">
      <w:pPr>
        <w:rPr>
          <w:szCs w:val="24"/>
          <w:lang w:val="en-GB"/>
        </w:rPr>
      </w:pPr>
      <w:r>
        <w:rPr>
          <w:b/>
        </w:rPr>
        <w:t>Table</w:t>
      </w:r>
      <w:r w:rsidR="005F6945">
        <w:rPr>
          <w:b/>
        </w:rPr>
        <w:t xml:space="preserve"> S</w:t>
      </w:r>
      <w:r w:rsidR="007D38D6">
        <w:rPr>
          <w:b/>
        </w:rPr>
        <w:t>4</w:t>
      </w:r>
      <w:r w:rsidR="005F6945">
        <w:rPr>
          <w:b/>
        </w:rPr>
        <w:t>:</w:t>
      </w:r>
      <w:r w:rsidR="00F17F63" w:rsidRPr="00CD6F02">
        <w:rPr>
          <w:b/>
        </w:rPr>
        <w:t xml:space="preserve"> </w:t>
      </w:r>
      <w:r w:rsidR="00F17F63" w:rsidRPr="007429C1">
        <w:rPr>
          <w:b/>
        </w:rPr>
        <w:t xml:space="preserve">Measures of plant-frugivore networks </w:t>
      </w:r>
      <w:r w:rsidR="007429C1">
        <w:rPr>
          <w:b/>
        </w:rPr>
        <w:t>and</w:t>
      </w:r>
      <w:r w:rsidR="00F17F63" w:rsidRPr="007429C1">
        <w:rPr>
          <w:b/>
        </w:rPr>
        <w:t xml:space="preserve"> habitat characteristics of nine scarp forest fragments in South Africa</w:t>
      </w:r>
      <w:r w:rsidR="00F17F63" w:rsidRPr="005F6945">
        <w:t>.</w:t>
      </w:r>
    </w:p>
    <w:tbl>
      <w:tblPr>
        <w:tblStyle w:val="Tabellengitternetz"/>
        <w:tblpPr w:leftFromText="141" w:rightFromText="141" w:tblpY="900"/>
        <w:tblW w:w="0" w:type="auto"/>
        <w:tblLook w:val="04A0"/>
      </w:tblPr>
      <w:tblGrid>
        <w:gridCol w:w="933"/>
        <w:gridCol w:w="1805"/>
        <w:gridCol w:w="1425"/>
        <w:gridCol w:w="1435"/>
        <w:gridCol w:w="1435"/>
        <w:gridCol w:w="1295"/>
        <w:gridCol w:w="1301"/>
        <w:gridCol w:w="1309"/>
        <w:gridCol w:w="1160"/>
        <w:gridCol w:w="1124"/>
      </w:tblGrid>
      <w:tr w:rsidR="00AB2A2F" w:rsidRPr="00AB2A2F" w:rsidTr="00AF054B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Plot I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Network size</w:t>
            </w:r>
          </w:p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 xml:space="preserve"> (# frugivore species, # plant species)</w:t>
            </w:r>
          </w:p>
        </w:tc>
        <w:tc>
          <w:tcPr>
            <w:tcW w:w="73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Network measures</w:t>
            </w:r>
          </w:p>
        </w:tc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Habitat characteristics</w:t>
            </w:r>
          </w:p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AB2A2F" w:rsidRPr="00AB2A2F" w:rsidTr="00AF054B"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Frugivore specialization (</w:t>
            </w:r>
            <w:r w:rsidRPr="00AB2A2F">
              <w:rPr>
                <w:rFonts w:ascii="Arial Narrow" w:hAnsi="Arial Narrow"/>
                <w:i/>
                <w:sz w:val="20"/>
                <w:szCs w:val="20"/>
              </w:rPr>
              <w:t>d’</w:t>
            </w:r>
            <w:r w:rsidRPr="00AB2A2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Plant specialization</w:t>
            </w:r>
          </w:p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(</w:t>
            </w:r>
            <w:r w:rsidRPr="00AB2A2F">
              <w:rPr>
                <w:rFonts w:ascii="Arial Narrow" w:hAnsi="Arial Narrow"/>
                <w:i/>
                <w:sz w:val="20"/>
                <w:szCs w:val="20"/>
              </w:rPr>
              <w:t>d’</w:t>
            </w:r>
            <w:r w:rsidRPr="00AB2A2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Network specialization (</w:t>
            </w:r>
            <w:r w:rsidRPr="00AB2A2F">
              <w:rPr>
                <w:rFonts w:ascii="Arial Narrow" w:hAnsi="Arial Narrow"/>
                <w:i/>
                <w:sz w:val="20"/>
                <w:szCs w:val="20"/>
              </w:rPr>
              <w:t>H</w:t>
            </w:r>
            <w:r w:rsidRPr="00AB2A2F">
              <w:rPr>
                <w:rFonts w:ascii="Arial Narrow" w:hAnsi="Arial Narrow"/>
                <w:i/>
                <w:sz w:val="20"/>
                <w:szCs w:val="20"/>
                <w:vertAlign w:val="subscript"/>
              </w:rPr>
              <w:t>2</w:t>
            </w:r>
            <w:r w:rsidRPr="00AB2A2F">
              <w:rPr>
                <w:rFonts w:ascii="Arial Narrow" w:hAnsi="Arial Narrow"/>
                <w:i/>
                <w:sz w:val="20"/>
                <w:szCs w:val="20"/>
              </w:rPr>
              <w:t>’</w:t>
            </w:r>
            <w:r w:rsidRPr="00AB2A2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Interaction diversity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Network robustnes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Fruit abundanc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Fruiting plant species richnes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Canopy cover</w:t>
            </w:r>
          </w:p>
        </w:tc>
      </w:tr>
      <w:tr w:rsidR="00AB2A2F" w:rsidRPr="00AB2A2F" w:rsidTr="00AF054B"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9,9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48199.1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86.75</w:t>
            </w:r>
          </w:p>
        </w:tc>
      </w:tr>
      <w:tr w:rsidR="00AB2A2F" w:rsidRPr="00AB2A2F" w:rsidTr="00AF054B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27,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9930.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91.25</w:t>
            </w:r>
          </w:p>
        </w:tc>
      </w:tr>
      <w:tr w:rsidR="00AB2A2F" w:rsidRPr="00AB2A2F" w:rsidTr="00AF054B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25,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63253.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90.00</w:t>
            </w:r>
          </w:p>
        </w:tc>
      </w:tr>
      <w:tr w:rsidR="00AB2A2F" w:rsidRPr="00AB2A2F" w:rsidTr="00AF054B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0,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54085.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86.25</w:t>
            </w:r>
          </w:p>
        </w:tc>
      </w:tr>
      <w:tr w:rsidR="00AB2A2F" w:rsidRPr="00AB2A2F" w:rsidTr="00AF054B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1,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49598.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76.01</w:t>
            </w:r>
          </w:p>
        </w:tc>
      </w:tr>
      <w:tr w:rsidR="00AB2A2F" w:rsidRPr="00AB2A2F" w:rsidTr="00AF054B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23,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66197.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63.75</w:t>
            </w:r>
          </w:p>
        </w:tc>
      </w:tr>
      <w:tr w:rsidR="00AB2A2F" w:rsidRPr="00AB2A2F" w:rsidTr="00AF054B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25,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0759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80.50</w:t>
            </w:r>
          </w:p>
        </w:tc>
      </w:tr>
      <w:tr w:rsidR="00AB2A2F" w:rsidRPr="00AB2A2F" w:rsidTr="00AF054B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24,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0883.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92.00</w:t>
            </w:r>
          </w:p>
        </w:tc>
      </w:tr>
      <w:tr w:rsidR="00AB2A2F" w:rsidRPr="00AB2A2F" w:rsidTr="00AF054B">
        <w:tc>
          <w:tcPr>
            <w:tcW w:w="1086" w:type="dxa"/>
            <w:tcBorders>
              <w:top w:val="nil"/>
              <w:left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2F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8,11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40180.80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:rsidR="00AB2A2F" w:rsidRPr="00AB2A2F" w:rsidRDefault="00AB2A2F" w:rsidP="00AB2A2F">
            <w:pPr>
              <w:spacing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AB2A2F">
              <w:rPr>
                <w:rFonts w:ascii="Arial Narrow" w:hAnsi="Arial Narrow"/>
                <w:color w:val="000000"/>
                <w:sz w:val="20"/>
                <w:szCs w:val="20"/>
              </w:rPr>
              <w:t>90.50</w:t>
            </w:r>
          </w:p>
        </w:tc>
      </w:tr>
    </w:tbl>
    <w:p w:rsidR="00F81A12" w:rsidRPr="00861E76" w:rsidRDefault="00F81A12" w:rsidP="00AB2A2F">
      <w:pPr>
        <w:rPr>
          <w:b/>
          <w:szCs w:val="24"/>
          <w:lang w:val="en-GB"/>
        </w:rPr>
      </w:pPr>
    </w:p>
    <w:sectPr w:rsidR="00F81A12" w:rsidRPr="00861E76" w:rsidSect="00311F57">
      <w:footerReference w:type="default" r:id="rId9"/>
      <w:pgSz w:w="15840" w:h="12240" w:orient="landscape" w:code="1"/>
      <w:pgMar w:top="1417" w:right="1417" w:bottom="1134" w:left="1417" w:header="709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1B07" w:rsidRDefault="00031B07" w:rsidP="0013184E">
      <w:pPr>
        <w:spacing w:after="0" w:line="240" w:lineRule="auto"/>
      </w:pPr>
      <w:r>
        <w:separator/>
      </w:r>
    </w:p>
  </w:endnote>
  <w:endnote w:type="continuationSeparator" w:id="0">
    <w:p w:rsidR="00031B07" w:rsidRDefault="00031B07" w:rsidP="00131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06F" w:rsidRPr="00AA24B0" w:rsidRDefault="0027383B">
    <w:pPr>
      <w:pStyle w:val="Fuzeile"/>
      <w:jc w:val="center"/>
      <w:rPr>
        <w:b/>
      </w:rPr>
    </w:pPr>
    <w:r w:rsidRPr="00AA24B0">
      <w:rPr>
        <w:b/>
      </w:rPr>
      <w:fldChar w:fldCharType="begin"/>
    </w:r>
    <w:r w:rsidR="0032106F" w:rsidRPr="00AA24B0">
      <w:rPr>
        <w:b/>
      </w:rPr>
      <w:instrText xml:space="preserve"> </w:instrText>
    </w:r>
    <w:r w:rsidR="0032106F">
      <w:rPr>
        <w:b/>
      </w:rPr>
      <w:instrText>PAGE</w:instrText>
    </w:r>
    <w:r w:rsidR="0032106F" w:rsidRPr="00AA24B0">
      <w:rPr>
        <w:b/>
      </w:rPr>
      <w:instrText xml:space="preserve">   \* MERGEFORMAT </w:instrText>
    </w:r>
    <w:r w:rsidRPr="00AA24B0">
      <w:rPr>
        <w:b/>
      </w:rPr>
      <w:fldChar w:fldCharType="separate"/>
    </w:r>
    <w:r w:rsidR="007D38D6">
      <w:rPr>
        <w:b/>
        <w:noProof/>
      </w:rPr>
      <w:t>1</w:t>
    </w:r>
    <w:r w:rsidRPr="00AA24B0">
      <w:rPr>
        <w:b/>
      </w:rPr>
      <w:fldChar w:fldCharType="end"/>
    </w:r>
  </w:p>
  <w:p w:rsidR="0032106F" w:rsidRDefault="0032106F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1B07" w:rsidRDefault="00031B07" w:rsidP="0013184E">
      <w:pPr>
        <w:spacing w:after="0" w:line="240" w:lineRule="auto"/>
      </w:pPr>
      <w:r>
        <w:separator/>
      </w:r>
    </w:p>
  </w:footnote>
  <w:footnote w:type="continuationSeparator" w:id="0">
    <w:p w:rsidR="00031B07" w:rsidRDefault="00031B07" w:rsidP="001318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FF66F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825BAD"/>
    <w:multiLevelType w:val="multilevel"/>
    <w:tmpl w:val="6FDE1D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32F592F"/>
    <w:multiLevelType w:val="multilevel"/>
    <w:tmpl w:val="54C69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BA60E76"/>
    <w:multiLevelType w:val="hybridMultilevel"/>
    <w:tmpl w:val="2CAC2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5AD0"/>
    <w:rsid w:val="000003AD"/>
    <w:rsid w:val="00000608"/>
    <w:rsid w:val="00001C35"/>
    <w:rsid w:val="0000246E"/>
    <w:rsid w:val="00002E96"/>
    <w:rsid w:val="0001028D"/>
    <w:rsid w:val="00011097"/>
    <w:rsid w:val="00012775"/>
    <w:rsid w:val="00013E06"/>
    <w:rsid w:val="00015836"/>
    <w:rsid w:val="0001729F"/>
    <w:rsid w:val="000203DC"/>
    <w:rsid w:val="00023D3D"/>
    <w:rsid w:val="00023E4C"/>
    <w:rsid w:val="00025F2B"/>
    <w:rsid w:val="00027509"/>
    <w:rsid w:val="000278D2"/>
    <w:rsid w:val="0002796C"/>
    <w:rsid w:val="00030CD8"/>
    <w:rsid w:val="00031B07"/>
    <w:rsid w:val="00041B2D"/>
    <w:rsid w:val="00042A1C"/>
    <w:rsid w:val="00044E63"/>
    <w:rsid w:val="0004659F"/>
    <w:rsid w:val="00046F62"/>
    <w:rsid w:val="00050675"/>
    <w:rsid w:val="00052FEA"/>
    <w:rsid w:val="000567BA"/>
    <w:rsid w:val="00057082"/>
    <w:rsid w:val="00057F8D"/>
    <w:rsid w:val="00062C86"/>
    <w:rsid w:val="00063EE5"/>
    <w:rsid w:val="0006613F"/>
    <w:rsid w:val="000671B6"/>
    <w:rsid w:val="00072570"/>
    <w:rsid w:val="00077116"/>
    <w:rsid w:val="0008048B"/>
    <w:rsid w:val="00082A4B"/>
    <w:rsid w:val="00087473"/>
    <w:rsid w:val="0009685E"/>
    <w:rsid w:val="000A19AB"/>
    <w:rsid w:val="000A28D9"/>
    <w:rsid w:val="000A2CF6"/>
    <w:rsid w:val="000A470A"/>
    <w:rsid w:val="000A4B51"/>
    <w:rsid w:val="000A4FA9"/>
    <w:rsid w:val="000B7266"/>
    <w:rsid w:val="000C0870"/>
    <w:rsid w:val="000C63AA"/>
    <w:rsid w:val="000C6CF4"/>
    <w:rsid w:val="000C783D"/>
    <w:rsid w:val="000C7AB0"/>
    <w:rsid w:val="000C7D27"/>
    <w:rsid w:val="000D4568"/>
    <w:rsid w:val="000D5B06"/>
    <w:rsid w:val="000D64AB"/>
    <w:rsid w:val="000D79F0"/>
    <w:rsid w:val="000E0839"/>
    <w:rsid w:val="000E13F7"/>
    <w:rsid w:val="000E28E5"/>
    <w:rsid w:val="000E4774"/>
    <w:rsid w:val="000E5378"/>
    <w:rsid w:val="000E682E"/>
    <w:rsid w:val="000E7EBD"/>
    <w:rsid w:val="000F0B50"/>
    <w:rsid w:val="000F15D5"/>
    <w:rsid w:val="000F612F"/>
    <w:rsid w:val="000F6A72"/>
    <w:rsid w:val="000F6B8C"/>
    <w:rsid w:val="000F7843"/>
    <w:rsid w:val="0010269D"/>
    <w:rsid w:val="001029FF"/>
    <w:rsid w:val="0010476B"/>
    <w:rsid w:val="00106392"/>
    <w:rsid w:val="00107149"/>
    <w:rsid w:val="00111AF6"/>
    <w:rsid w:val="00112970"/>
    <w:rsid w:val="00125E62"/>
    <w:rsid w:val="00125FE3"/>
    <w:rsid w:val="001317E5"/>
    <w:rsid w:val="0013184E"/>
    <w:rsid w:val="0013351A"/>
    <w:rsid w:val="0013570F"/>
    <w:rsid w:val="0014137A"/>
    <w:rsid w:val="00141C07"/>
    <w:rsid w:val="00145D9E"/>
    <w:rsid w:val="001463BB"/>
    <w:rsid w:val="00152008"/>
    <w:rsid w:val="001521F4"/>
    <w:rsid w:val="00156DA1"/>
    <w:rsid w:val="00162399"/>
    <w:rsid w:val="00162E38"/>
    <w:rsid w:val="00163642"/>
    <w:rsid w:val="00163D43"/>
    <w:rsid w:val="0016723B"/>
    <w:rsid w:val="00167926"/>
    <w:rsid w:val="00167E51"/>
    <w:rsid w:val="00171E24"/>
    <w:rsid w:val="001731DB"/>
    <w:rsid w:val="00174BD3"/>
    <w:rsid w:val="00174C83"/>
    <w:rsid w:val="00175685"/>
    <w:rsid w:val="00182947"/>
    <w:rsid w:val="00182C50"/>
    <w:rsid w:val="00186688"/>
    <w:rsid w:val="001867F7"/>
    <w:rsid w:val="001908F0"/>
    <w:rsid w:val="0019176C"/>
    <w:rsid w:val="00191E2F"/>
    <w:rsid w:val="0019230F"/>
    <w:rsid w:val="00194DEF"/>
    <w:rsid w:val="00195643"/>
    <w:rsid w:val="00196BDD"/>
    <w:rsid w:val="00197F2F"/>
    <w:rsid w:val="001A04EB"/>
    <w:rsid w:val="001A2682"/>
    <w:rsid w:val="001A69B0"/>
    <w:rsid w:val="001B032F"/>
    <w:rsid w:val="001B0AF5"/>
    <w:rsid w:val="001B171E"/>
    <w:rsid w:val="001B2090"/>
    <w:rsid w:val="001B2F73"/>
    <w:rsid w:val="001B5056"/>
    <w:rsid w:val="001B5878"/>
    <w:rsid w:val="001C051C"/>
    <w:rsid w:val="001C2792"/>
    <w:rsid w:val="001C4F0C"/>
    <w:rsid w:val="001D1F3C"/>
    <w:rsid w:val="001E3860"/>
    <w:rsid w:val="001E6C33"/>
    <w:rsid w:val="001E6E32"/>
    <w:rsid w:val="001F2E2D"/>
    <w:rsid w:val="001F3E6D"/>
    <w:rsid w:val="001F4DCE"/>
    <w:rsid w:val="001F6970"/>
    <w:rsid w:val="0020123E"/>
    <w:rsid w:val="002033E4"/>
    <w:rsid w:val="00205B3E"/>
    <w:rsid w:val="00206E84"/>
    <w:rsid w:val="002122E9"/>
    <w:rsid w:val="00212601"/>
    <w:rsid w:val="00216FAF"/>
    <w:rsid w:val="0022140E"/>
    <w:rsid w:val="00221DCF"/>
    <w:rsid w:val="00222A2F"/>
    <w:rsid w:val="00223D06"/>
    <w:rsid w:val="0022413C"/>
    <w:rsid w:val="002253F6"/>
    <w:rsid w:val="002258FD"/>
    <w:rsid w:val="00226632"/>
    <w:rsid w:val="002279D4"/>
    <w:rsid w:val="00233033"/>
    <w:rsid w:val="0023518A"/>
    <w:rsid w:val="00240419"/>
    <w:rsid w:val="0024171B"/>
    <w:rsid w:val="00241C7F"/>
    <w:rsid w:val="0024306F"/>
    <w:rsid w:val="002430A5"/>
    <w:rsid w:val="00246D64"/>
    <w:rsid w:val="00247FF2"/>
    <w:rsid w:val="00250372"/>
    <w:rsid w:val="0025238A"/>
    <w:rsid w:val="00253C2A"/>
    <w:rsid w:val="00255F33"/>
    <w:rsid w:val="00256A3C"/>
    <w:rsid w:val="0026086E"/>
    <w:rsid w:val="002630D3"/>
    <w:rsid w:val="00263BDD"/>
    <w:rsid w:val="002641A8"/>
    <w:rsid w:val="002710DC"/>
    <w:rsid w:val="00273318"/>
    <w:rsid w:val="0027383B"/>
    <w:rsid w:val="00273FFC"/>
    <w:rsid w:val="00274568"/>
    <w:rsid w:val="002760FC"/>
    <w:rsid w:val="002763E5"/>
    <w:rsid w:val="00281FAE"/>
    <w:rsid w:val="002916DE"/>
    <w:rsid w:val="00291B8E"/>
    <w:rsid w:val="00297314"/>
    <w:rsid w:val="002A23A9"/>
    <w:rsid w:val="002A2608"/>
    <w:rsid w:val="002A2E7B"/>
    <w:rsid w:val="002A50CD"/>
    <w:rsid w:val="002A558B"/>
    <w:rsid w:val="002A5CF8"/>
    <w:rsid w:val="002A5E2E"/>
    <w:rsid w:val="002A5F56"/>
    <w:rsid w:val="002A68BA"/>
    <w:rsid w:val="002A6E57"/>
    <w:rsid w:val="002A6E88"/>
    <w:rsid w:val="002B11D0"/>
    <w:rsid w:val="002B527C"/>
    <w:rsid w:val="002B5F82"/>
    <w:rsid w:val="002B6ACE"/>
    <w:rsid w:val="002B6C3B"/>
    <w:rsid w:val="002B71B9"/>
    <w:rsid w:val="002C0032"/>
    <w:rsid w:val="002C28FD"/>
    <w:rsid w:val="002C632C"/>
    <w:rsid w:val="002C656F"/>
    <w:rsid w:val="002D1A19"/>
    <w:rsid w:val="002D6D22"/>
    <w:rsid w:val="002E094C"/>
    <w:rsid w:val="002E30CE"/>
    <w:rsid w:val="002E3BE5"/>
    <w:rsid w:val="002E49BC"/>
    <w:rsid w:val="002E54F5"/>
    <w:rsid w:val="002F1926"/>
    <w:rsid w:val="002F4BFC"/>
    <w:rsid w:val="002F61A3"/>
    <w:rsid w:val="00300FE1"/>
    <w:rsid w:val="00311F57"/>
    <w:rsid w:val="0031497F"/>
    <w:rsid w:val="00314B85"/>
    <w:rsid w:val="00316DB0"/>
    <w:rsid w:val="00320F2E"/>
    <w:rsid w:val="0032106F"/>
    <w:rsid w:val="00321E0C"/>
    <w:rsid w:val="003226EB"/>
    <w:rsid w:val="0032316D"/>
    <w:rsid w:val="00323617"/>
    <w:rsid w:val="00325BF2"/>
    <w:rsid w:val="00332790"/>
    <w:rsid w:val="00332BC3"/>
    <w:rsid w:val="00341B08"/>
    <w:rsid w:val="003448BF"/>
    <w:rsid w:val="003452B4"/>
    <w:rsid w:val="003607EB"/>
    <w:rsid w:val="003640A9"/>
    <w:rsid w:val="00364BDF"/>
    <w:rsid w:val="003705AD"/>
    <w:rsid w:val="00371704"/>
    <w:rsid w:val="003748C2"/>
    <w:rsid w:val="00375082"/>
    <w:rsid w:val="0038365E"/>
    <w:rsid w:val="00385D8D"/>
    <w:rsid w:val="00390E44"/>
    <w:rsid w:val="00392405"/>
    <w:rsid w:val="00396F85"/>
    <w:rsid w:val="00397CBE"/>
    <w:rsid w:val="003A24D7"/>
    <w:rsid w:val="003A3399"/>
    <w:rsid w:val="003A38D1"/>
    <w:rsid w:val="003A3EDD"/>
    <w:rsid w:val="003A3FC8"/>
    <w:rsid w:val="003B10EE"/>
    <w:rsid w:val="003B2C09"/>
    <w:rsid w:val="003B4460"/>
    <w:rsid w:val="003B5E9E"/>
    <w:rsid w:val="003B614F"/>
    <w:rsid w:val="003B79EE"/>
    <w:rsid w:val="003C0E36"/>
    <w:rsid w:val="003C2CAE"/>
    <w:rsid w:val="003C4091"/>
    <w:rsid w:val="003C43D1"/>
    <w:rsid w:val="003C63EB"/>
    <w:rsid w:val="003C79F5"/>
    <w:rsid w:val="003C7C1E"/>
    <w:rsid w:val="003D2B37"/>
    <w:rsid w:val="003D3E70"/>
    <w:rsid w:val="003D5B1D"/>
    <w:rsid w:val="003E4866"/>
    <w:rsid w:val="003F2E5B"/>
    <w:rsid w:val="003F34AF"/>
    <w:rsid w:val="003F39BA"/>
    <w:rsid w:val="003F5639"/>
    <w:rsid w:val="003F5EBD"/>
    <w:rsid w:val="003F6824"/>
    <w:rsid w:val="003F7EDF"/>
    <w:rsid w:val="004017D1"/>
    <w:rsid w:val="00403310"/>
    <w:rsid w:val="00403D5A"/>
    <w:rsid w:val="00425E22"/>
    <w:rsid w:val="004262C0"/>
    <w:rsid w:val="00427BAB"/>
    <w:rsid w:val="004302E5"/>
    <w:rsid w:val="00435076"/>
    <w:rsid w:val="004450D7"/>
    <w:rsid w:val="00445F95"/>
    <w:rsid w:val="004468EB"/>
    <w:rsid w:val="00450B78"/>
    <w:rsid w:val="00451F61"/>
    <w:rsid w:val="00453D69"/>
    <w:rsid w:val="00454551"/>
    <w:rsid w:val="00455BB7"/>
    <w:rsid w:val="00456345"/>
    <w:rsid w:val="00457273"/>
    <w:rsid w:val="0046019B"/>
    <w:rsid w:val="00462EDC"/>
    <w:rsid w:val="0046523F"/>
    <w:rsid w:val="004676FC"/>
    <w:rsid w:val="00467BD3"/>
    <w:rsid w:val="00472866"/>
    <w:rsid w:val="004733B9"/>
    <w:rsid w:val="004737EF"/>
    <w:rsid w:val="0048118E"/>
    <w:rsid w:val="004811BB"/>
    <w:rsid w:val="0048259B"/>
    <w:rsid w:val="004904E3"/>
    <w:rsid w:val="00491F35"/>
    <w:rsid w:val="00493D27"/>
    <w:rsid w:val="00497513"/>
    <w:rsid w:val="004A0427"/>
    <w:rsid w:val="004A0CC3"/>
    <w:rsid w:val="004A0DF0"/>
    <w:rsid w:val="004A279A"/>
    <w:rsid w:val="004A4567"/>
    <w:rsid w:val="004A5AC9"/>
    <w:rsid w:val="004A744D"/>
    <w:rsid w:val="004B0835"/>
    <w:rsid w:val="004B1CC6"/>
    <w:rsid w:val="004B6A6C"/>
    <w:rsid w:val="004B7235"/>
    <w:rsid w:val="004C17BA"/>
    <w:rsid w:val="004C1F47"/>
    <w:rsid w:val="004C3924"/>
    <w:rsid w:val="004C4289"/>
    <w:rsid w:val="004C59AB"/>
    <w:rsid w:val="004C5D88"/>
    <w:rsid w:val="004C6EA0"/>
    <w:rsid w:val="004D0E3F"/>
    <w:rsid w:val="004D476B"/>
    <w:rsid w:val="004D5C4B"/>
    <w:rsid w:val="004E70F0"/>
    <w:rsid w:val="004F2D01"/>
    <w:rsid w:val="004F52D7"/>
    <w:rsid w:val="004F5A02"/>
    <w:rsid w:val="004F73D3"/>
    <w:rsid w:val="00500C85"/>
    <w:rsid w:val="005015F4"/>
    <w:rsid w:val="00501E98"/>
    <w:rsid w:val="005029AA"/>
    <w:rsid w:val="00502F52"/>
    <w:rsid w:val="005055FA"/>
    <w:rsid w:val="00512175"/>
    <w:rsid w:val="00515374"/>
    <w:rsid w:val="005165D7"/>
    <w:rsid w:val="00516A29"/>
    <w:rsid w:val="00522057"/>
    <w:rsid w:val="00522ABB"/>
    <w:rsid w:val="00526244"/>
    <w:rsid w:val="00527947"/>
    <w:rsid w:val="005301B1"/>
    <w:rsid w:val="005313A4"/>
    <w:rsid w:val="0053302E"/>
    <w:rsid w:val="00541144"/>
    <w:rsid w:val="00541AB5"/>
    <w:rsid w:val="00542281"/>
    <w:rsid w:val="00542CBB"/>
    <w:rsid w:val="00542F85"/>
    <w:rsid w:val="0054493B"/>
    <w:rsid w:val="00546F96"/>
    <w:rsid w:val="00550682"/>
    <w:rsid w:val="00553D92"/>
    <w:rsid w:val="00555B54"/>
    <w:rsid w:val="00562498"/>
    <w:rsid w:val="00562857"/>
    <w:rsid w:val="0056645C"/>
    <w:rsid w:val="005668BB"/>
    <w:rsid w:val="00567778"/>
    <w:rsid w:val="00567C6E"/>
    <w:rsid w:val="00570F24"/>
    <w:rsid w:val="005776B2"/>
    <w:rsid w:val="00581D7F"/>
    <w:rsid w:val="00583723"/>
    <w:rsid w:val="00590252"/>
    <w:rsid w:val="00593960"/>
    <w:rsid w:val="005957F6"/>
    <w:rsid w:val="005A2116"/>
    <w:rsid w:val="005A7866"/>
    <w:rsid w:val="005B024E"/>
    <w:rsid w:val="005B378A"/>
    <w:rsid w:val="005C1747"/>
    <w:rsid w:val="005C5AB3"/>
    <w:rsid w:val="005D0DE6"/>
    <w:rsid w:val="005E1C7D"/>
    <w:rsid w:val="005E2348"/>
    <w:rsid w:val="005E28AB"/>
    <w:rsid w:val="005E32D4"/>
    <w:rsid w:val="005E3A98"/>
    <w:rsid w:val="005E46D1"/>
    <w:rsid w:val="005E4F6C"/>
    <w:rsid w:val="005E5766"/>
    <w:rsid w:val="005E6690"/>
    <w:rsid w:val="005F104C"/>
    <w:rsid w:val="005F3965"/>
    <w:rsid w:val="005F625F"/>
    <w:rsid w:val="005F67DB"/>
    <w:rsid w:val="005F6945"/>
    <w:rsid w:val="005F7828"/>
    <w:rsid w:val="00605A65"/>
    <w:rsid w:val="006067D4"/>
    <w:rsid w:val="006070BF"/>
    <w:rsid w:val="0061276C"/>
    <w:rsid w:val="00612807"/>
    <w:rsid w:val="006227E2"/>
    <w:rsid w:val="00622FF8"/>
    <w:rsid w:val="00623B48"/>
    <w:rsid w:val="0062449A"/>
    <w:rsid w:val="0062484B"/>
    <w:rsid w:val="00624C9F"/>
    <w:rsid w:val="006257F2"/>
    <w:rsid w:val="00627CB5"/>
    <w:rsid w:val="00630888"/>
    <w:rsid w:val="00632044"/>
    <w:rsid w:val="006332AB"/>
    <w:rsid w:val="00633518"/>
    <w:rsid w:val="006339FD"/>
    <w:rsid w:val="00634AD8"/>
    <w:rsid w:val="00637B79"/>
    <w:rsid w:val="00642C4C"/>
    <w:rsid w:val="00643D23"/>
    <w:rsid w:val="0064534C"/>
    <w:rsid w:val="00645FAE"/>
    <w:rsid w:val="00646233"/>
    <w:rsid w:val="006464BB"/>
    <w:rsid w:val="00646F54"/>
    <w:rsid w:val="0065109A"/>
    <w:rsid w:val="00651A34"/>
    <w:rsid w:val="0065749A"/>
    <w:rsid w:val="006577B6"/>
    <w:rsid w:val="00661BB7"/>
    <w:rsid w:val="00662133"/>
    <w:rsid w:val="0066451D"/>
    <w:rsid w:val="00665068"/>
    <w:rsid w:val="00665867"/>
    <w:rsid w:val="00665869"/>
    <w:rsid w:val="00665981"/>
    <w:rsid w:val="00665F84"/>
    <w:rsid w:val="006731EF"/>
    <w:rsid w:val="006777E1"/>
    <w:rsid w:val="0068030D"/>
    <w:rsid w:val="006807E3"/>
    <w:rsid w:val="006812DC"/>
    <w:rsid w:val="00686618"/>
    <w:rsid w:val="00687765"/>
    <w:rsid w:val="00693460"/>
    <w:rsid w:val="00693993"/>
    <w:rsid w:val="00697C8E"/>
    <w:rsid w:val="006A0CC0"/>
    <w:rsid w:val="006A148F"/>
    <w:rsid w:val="006A15E1"/>
    <w:rsid w:val="006A160A"/>
    <w:rsid w:val="006A1901"/>
    <w:rsid w:val="006A1CD8"/>
    <w:rsid w:val="006A1FA6"/>
    <w:rsid w:val="006A3235"/>
    <w:rsid w:val="006B06CC"/>
    <w:rsid w:val="006B1554"/>
    <w:rsid w:val="006B17A8"/>
    <w:rsid w:val="006B3D60"/>
    <w:rsid w:val="006B6E58"/>
    <w:rsid w:val="006B6F94"/>
    <w:rsid w:val="006B73E0"/>
    <w:rsid w:val="006B761E"/>
    <w:rsid w:val="006C1DD8"/>
    <w:rsid w:val="006C2D30"/>
    <w:rsid w:val="006C3862"/>
    <w:rsid w:val="006C587A"/>
    <w:rsid w:val="006C5F34"/>
    <w:rsid w:val="006D1510"/>
    <w:rsid w:val="006D5608"/>
    <w:rsid w:val="006D5630"/>
    <w:rsid w:val="006E0A20"/>
    <w:rsid w:val="006E5DE7"/>
    <w:rsid w:val="006F0E71"/>
    <w:rsid w:val="006F3545"/>
    <w:rsid w:val="006F509A"/>
    <w:rsid w:val="006F50C0"/>
    <w:rsid w:val="006F58FD"/>
    <w:rsid w:val="00700C43"/>
    <w:rsid w:val="00702074"/>
    <w:rsid w:val="00707595"/>
    <w:rsid w:val="00707611"/>
    <w:rsid w:val="0071371B"/>
    <w:rsid w:val="00714008"/>
    <w:rsid w:val="0071682A"/>
    <w:rsid w:val="007170DC"/>
    <w:rsid w:val="00717786"/>
    <w:rsid w:val="00720B1F"/>
    <w:rsid w:val="00721021"/>
    <w:rsid w:val="007234E1"/>
    <w:rsid w:val="00723A2A"/>
    <w:rsid w:val="007244B2"/>
    <w:rsid w:val="0072456E"/>
    <w:rsid w:val="00726EFE"/>
    <w:rsid w:val="007272C2"/>
    <w:rsid w:val="007277B5"/>
    <w:rsid w:val="00727BC3"/>
    <w:rsid w:val="0073049F"/>
    <w:rsid w:val="00733313"/>
    <w:rsid w:val="00734915"/>
    <w:rsid w:val="00736308"/>
    <w:rsid w:val="0074027B"/>
    <w:rsid w:val="0074059C"/>
    <w:rsid w:val="007429C1"/>
    <w:rsid w:val="00747D1B"/>
    <w:rsid w:val="00753DBE"/>
    <w:rsid w:val="0075419F"/>
    <w:rsid w:val="007542DC"/>
    <w:rsid w:val="00756E22"/>
    <w:rsid w:val="0075745D"/>
    <w:rsid w:val="00762522"/>
    <w:rsid w:val="007626BD"/>
    <w:rsid w:val="0076741C"/>
    <w:rsid w:val="007705A8"/>
    <w:rsid w:val="00772551"/>
    <w:rsid w:val="00773F0E"/>
    <w:rsid w:val="007846AD"/>
    <w:rsid w:val="007846E9"/>
    <w:rsid w:val="00784BE9"/>
    <w:rsid w:val="00785E70"/>
    <w:rsid w:val="00791693"/>
    <w:rsid w:val="00795940"/>
    <w:rsid w:val="00797A79"/>
    <w:rsid w:val="007A1A8B"/>
    <w:rsid w:val="007A428B"/>
    <w:rsid w:val="007A5294"/>
    <w:rsid w:val="007A5993"/>
    <w:rsid w:val="007A5DD0"/>
    <w:rsid w:val="007A7437"/>
    <w:rsid w:val="007B0787"/>
    <w:rsid w:val="007B1756"/>
    <w:rsid w:val="007B7B5E"/>
    <w:rsid w:val="007C2F4E"/>
    <w:rsid w:val="007C3476"/>
    <w:rsid w:val="007C547F"/>
    <w:rsid w:val="007D36D1"/>
    <w:rsid w:val="007D38D6"/>
    <w:rsid w:val="007D3F2A"/>
    <w:rsid w:val="007D6BD5"/>
    <w:rsid w:val="007E0821"/>
    <w:rsid w:val="007E0A32"/>
    <w:rsid w:val="007E18BF"/>
    <w:rsid w:val="007E56E9"/>
    <w:rsid w:val="007F028D"/>
    <w:rsid w:val="007F0F99"/>
    <w:rsid w:val="007F1E7F"/>
    <w:rsid w:val="007F260D"/>
    <w:rsid w:val="007F483E"/>
    <w:rsid w:val="007F6C05"/>
    <w:rsid w:val="00800626"/>
    <w:rsid w:val="00802307"/>
    <w:rsid w:val="0080790D"/>
    <w:rsid w:val="00807AEA"/>
    <w:rsid w:val="00807FE5"/>
    <w:rsid w:val="00810145"/>
    <w:rsid w:val="00817B21"/>
    <w:rsid w:val="00821758"/>
    <w:rsid w:val="00821DC9"/>
    <w:rsid w:val="008224A4"/>
    <w:rsid w:val="00826F23"/>
    <w:rsid w:val="00827EE6"/>
    <w:rsid w:val="00836BBD"/>
    <w:rsid w:val="008467A2"/>
    <w:rsid w:val="00850816"/>
    <w:rsid w:val="00851110"/>
    <w:rsid w:val="00853480"/>
    <w:rsid w:val="008548C2"/>
    <w:rsid w:val="0085530F"/>
    <w:rsid w:val="008563CC"/>
    <w:rsid w:val="00856E44"/>
    <w:rsid w:val="00860635"/>
    <w:rsid w:val="0086145B"/>
    <w:rsid w:val="00861E76"/>
    <w:rsid w:val="00866404"/>
    <w:rsid w:val="00866A96"/>
    <w:rsid w:val="00867F94"/>
    <w:rsid w:val="00873440"/>
    <w:rsid w:val="00873BB9"/>
    <w:rsid w:val="008760C5"/>
    <w:rsid w:val="008760D0"/>
    <w:rsid w:val="0087742D"/>
    <w:rsid w:val="0088041B"/>
    <w:rsid w:val="00881CBF"/>
    <w:rsid w:val="008822C2"/>
    <w:rsid w:val="00883B8B"/>
    <w:rsid w:val="00887500"/>
    <w:rsid w:val="008A0197"/>
    <w:rsid w:val="008A26BE"/>
    <w:rsid w:val="008A39ED"/>
    <w:rsid w:val="008A53BC"/>
    <w:rsid w:val="008A6CFA"/>
    <w:rsid w:val="008B4F17"/>
    <w:rsid w:val="008B569E"/>
    <w:rsid w:val="008C08AC"/>
    <w:rsid w:val="008C1FE4"/>
    <w:rsid w:val="008C43C5"/>
    <w:rsid w:val="008C4B6A"/>
    <w:rsid w:val="008C6928"/>
    <w:rsid w:val="008D1190"/>
    <w:rsid w:val="008D1908"/>
    <w:rsid w:val="008D396F"/>
    <w:rsid w:val="008D59CF"/>
    <w:rsid w:val="008E0D88"/>
    <w:rsid w:val="008E0FAA"/>
    <w:rsid w:val="008E2B0B"/>
    <w:rsid w:val="008E3004"/>
    <w:rsid w:val="008E4108"/>
    <w:rsid w:val="008E5F68"/>
    <w:rsid w:val="008E6C95"/>
    <w:rsid w:val="008E6F2C"/>
    <w:rsid w:val="008F0099"/>
    <w:rsid w:val="008F19E0"/>
    <w:rsid w:val="008F27BE"/>
    <w:rsid w:val="008F4169"/>
    <w:rsid w:val="008F44E6"/>
    <w:rsid w:val="008F4B0B"/>
    <w:rsid w:val="008F6049"/>
    <w:rsid w:val="008F6912"/>
    <w:rsid w:val="00902D25"/>
    <w:rsid w:val="009039A8"/>
    <w:rsid w:val="00903C22"/>
    <w:rsid w:val="00903C84"/>
    <w:rsid w:val="0090545D"/>
    <w:rsid w:val="0090618D"/>
    <w:rsid w:val="00907811"/>
    <w:rsid w:val="00907FF8"/>
    <w:rsid w:val="0091022D"/>
    <w:rsid w:val="00913CCB"/>
    <w:rsid w:val="00914681"/>
    <w:rsid w:val="00916477"/>
    <w:rsid w:val="00921607"/>
    <w:rsid w:val="00926A31"/>
    <w:rsid w:val="00931C00"/>
    <w:rsid w:val="00933DDC"/>
    <w:rsid w:val="00934791"/>
    <w:rsid w:val="00936BBE"/>
    <w:rsid w:val="0093759F"/>
    <w:rsid w:val="0094027F"/>
    <w:rsid w:val="0094059B"/>
    <w:rsid w:val="009406E3"/>
    <w:rsid w:val="009407E7"/>
    <w:rsid w:val="00940CF4"/>
    <w:rsid w:val="00941E42"/>
    <w:rsid w:val="009433F2"/>
    <w:rsid w:val="00946FBA"/>
    <w:rsid w:val="00951B05"/>
    <w:rsid w:val="009526BF"/>
    <w:rsid w:val="0095298B"/>
    <w:rsid w:val="00953AC0"/>
    <w:rsid w:val="009547F5"/>
    <w:rsid w:val="00954ACC"/>
    <w:rsid w:val="00955210"/>
    <w:rsid w:val="00956537"/>
    <w:rsid w:val="00960354"/>
    <w:rsid w:val="00961335"/>
    <w:rsid w:val="009616AE"/>
    <w:rsid w:val="00962EC3"/>
    <w:rsid w:val="0096674E"/>
    <w:rsid w:val="00966C88"/>
    <w:rsid w:val="00971ADC"/>
    <w:rsid w:val="00973101"/>
    <w:rsid w:val="00975D21"/>
    <w:rsid w:val="0097710A"/>
    <w:rsid w:val="0098402D"/>
    <w:rsid w:val="009858AD"/>
    <w:rsid w:val="00992128"/>
    <w:rsid w:val="00996B06"/>
    <w:rsid w:val="00997779"/>
    <w:rsid w:val="009A3645"/>
    <w:rsid w:val="009A442E"/>
    <w:rsid w:val="009A5147"/>
    <w:rsid w:val="009A5BFE"/>
    <w:rsid w:val="009A6B2B"/>
    <w:rsid w:val="009B2E64"/>
    <w:rsid w:val="009B30E0"/>
    <w:rsid w:val="009B4AE9"/>
    <w:rsid w:val="009B75A4"/>
    <w:rsid w:val="009C082C"/>
    <w:rsid w:val="009C151A"/>
    <w:rsid w:val="009C72A5"/>
    <w:rsid w:val="009C743E"/>
    <w:rsid w:val="009D29FA"/>
    <w:rsid w:val="009D57A0"/>
    <w:rsid w:val="009D600E"/>
    <w:rsid w:val="009D61EC"/>
    <w:rsid w:val="009D788D"/>
    <w:rsid w:val="009D7FA6"/>
    <w:rsid w:val="009E0FD1"/>
    <w:rsid w:val="009E29A7"/>
    <w:rsid w:val="009E4C8C"/>
    <w:rsid w:val="009E5DE3"/>
    <w:rsid w:val="009E7A9E"/>
    <w:rsid w:val="009F2A25"/>
    <w:rsid w:val="009F47B1"/>
    <w:rsid w:val="009F5318"/>
    <w:rsid w:val="009F6AB8"/>
    <w:rsid w:val="009F6D45"/>
    <w:rsid w:val="00A138B7"/>
    <w:rsid w:val="00A13E4F"/>
    <w:rsid w:val="00A147FC"/>
    <w:rsid w:val="00A15AD0"/>
    <w:rsid w:val="00A15E4E"/>
    <w:rsid w:val="00A17714"/>
    <w:rsid w:val="00A17C08"/>
    <w:rsid w:val="00A206D3"/>
    <w:rsid w:val="00A20CE3"/>
    <w:rsid w:val="00A215B6"/>
    <w:rsid w:val="00A2340E"/>
    <w:rsid w:val="00A25588"/>
    <w:rsid w:val="00A26873"/>
    <w:rsid w:val="00A306CE"/>
    <w:rsid w:val="00A35E55"/>
    <w:rsid w:val="00A44716"/>
    <w:rsid w:val="00A47B7B"/>
    <w:rsid w:val="00A47F75"/>
    <w:rsid w:val="00A50AB9"/>
    <w:rsid w:val="00A52AF7"/>
    <w:rsid w:val="00A533D1"/>
    <w:rsid w:val="00A53C0F"/>
    <w:rsid w:val="00A54C0B"/>
    <w:rsid w:val="00A55F24"/>
    <w:rsid w:val="00A56006"/>
    <w:rsid w:val="00A62B9A"/>
    <w:rsid w:val="00A67072"/>
    <w:rsid w:val="00A67694"/>
    <w:rsid w:val="00A67A5A"/>
    <w:rsid w:val="00A70745"/>
    <w:rsid w:val="00A70F82"/>
    <w:rsid w:val="00A73A66"/>
    <w:rsid w:val="00A74DFD"/>
    <w:rsid w:val="00A761E8"/>
    <w:rsid w:val="00A77616"/>
    <w:rsid w:val="00A776CC"/>
    <w:rsid w:val="00A81A3D"/>
    <w:rsid w:val="00A81DDA"/>
    <w:rsid w:val="00A827DD"/>
    <w:rsid w:val="00A84355"/>
    <w:rsid w:val="00A90B92"/>
    <w:rsid w:val="00A92306"/>
    <w:rsid w:val="00A943B5"/>
    <w:rsid w:val="00A959A4"/>
    <w:rsid w:val="00A96154"/>
    <w:rsid w:val="00AA2DC7"/>
    <w:rsid w:val="00AA3755"/>
    <w:rsid w:val="00AA63F5"/>
    <w:rsid w:val="00AB2A2F"/>
    <w:rsid w:val="00AB4FD7"/>
    <w:rsid w:val="00AC30D3"/>
    <w:rsid w:val="00AD21EE"/>
    <w:rsid w:val="00AD4B4F"/>
    <w:rsid w:val="00AD4B5B"/>
    <w:rsid w:val="00AE4B49"/>
    <w:rsid w:val="00AE5DDF"/>
    <w:rsid w:val="00AE6673"/>
    <w:rsid w:val="00AE6928"/>
    <w:rsid w:val="00AF054B"/>
    <w:rsid w:val="00AF28D8"/>
    <w:rsid w:val="00B011C9"/>
    <w:rsid w:val="00B033D6"/>
    <w:rsid w:val="00B10167"/>
    <w:rsid w:val="00B1387A"/>
    <w:rsid w:val="00B14B72"/>
    <w:rsid w:val="00B16418"/>
    <w:rsid w:val="00B20E48"/>
    <w:rsid w:val="00B21487"/>
    <w:rsid w:val="00B22099"/>
    <w:rsid w:val="00B23B57"/>
    <w:rsid w:val="00B24806"/>
    <w:rsid w:val="00B24BB5"/>
    <w:rsid w:val="00B26EEC"/>
    <w:rsid w:val="00B272E6"/>
    <w:rsid w:val="00B30904"/>
    <w:rsid w:val="00B3129B"/>
    <w:rsid w:val="00B31D3B"/>
    <w:rsid w:val="00B3353C"/>
    <w:rsid w:val="00B34F50"/>
    <w:rsid w:val="00B36F5A"/>
    <w:rsid w:val="00B41182"/>
    <w:rsid w:val="00B41B20"/>
    <w:rsid w:val="00B42E8B"/>
    <w:rsid w:val="00B52811"/>
    <w:rsid w:val="00B530BD"/>
    <w:rsid w:val="00B5740A"/>
    <w:rsid w:val="00B60A6B"/>
    <w:rsid w:val="00B634FE"/>
    <w:rsid w:val="00B73C71"/>
    <w:rsid w:val="00B76988"/>
    <w:rsid w:val="00B76994"/>
    <w:rsid w:val="00B7701B"/>
    <w:rsid w:val="00B80739"/>
    <w:rsid w:val="00B81C67"/>
    <w:rsid w:val="00B834BB"/>
    <w:rsid w:val="00B83ACA"/>
    <w:rsid w:val="00B8418A"/>
    <w:rsid w:val="00B87E6C"/>
    <w:rsid w:val="00B91F72"/>
    <w:rsid w:val="00B92E87"/>
    <w:rsid w:val="00B93079"/>
    <w:rsid w:val="00B96385"/>
    <w:rsid w:val="00BA0523"/>
    <w:rsid w:val="00BA079F"/>
    <w:rsid w:val="00BA0F28"/>
    <w:rsid w:val="00BA4255"/>
    <w:rsid w:val="00BA5315"/>
    <w:rsid w:val="00BA7982"/>
    <w:rsid w:val="00BB1D9E"/>
    <w:rsid w:val="00BB4228"/>
    <w:rsid w:val="00BC0AA8"/>
    <w:rsid w:val="00BC0C00"/>
    <w:rsid w:val="00BC1405"/>
    <w:rsid w:val="00BC2007"/>
    <w:rsid w:val="00BC260F"/>
    <w:rsid w:val="00BC580F"/>
    <w:rsid w:val="00BD0058"/>
    <w:rsid w:val="00BD30DC"/>
    <w:rsid w:val="00BD3BCA"/>
    <w:rsid w:val="00BD6831"/>
    <w:rsid w:val="00BD707A"/>
    <w:rsid w:val="00BE6257"/>
    <w:rsid w:val="00BF2D44"/>
    <w:rsid w:val="00C00F5A"/>
    <w:rsid w:val="00C0234B"/>
    <w:rsid w:val="00C02954"/>
    <w:rsid w:val="00C02B34"/>
    <w:rsid w:val="00C02C12"/>
    <w:rsid w:val="00C055A4"/>
    <w:rsid w:val="00C07060"/>
    <w:rsid w:val="00C13C95"/>
    <w:rsid w:val="00C15B8E"/>
    <w:rsid w:val="00C160D0"/>
    <w:rsid w:val="00C16AAB"/>
    <w:rsid w:val="00C16B1C"/>
    <w:rsid w:val="00C208E5"/>
    <w:rsid w:val="00C22F64"/>
    <w:rsid w:val="00C23829"/>
    <w:rsid w:val="00C239EE"/>
    <w:rsid w:val="00C2499C"/>
    <w:rsid w:val="00C31280"/>
    <w:rsid w:val="00C33DA5"/>
    <w:rsid w:val="00C34DD7"/>
    <w:rsid w:val="00C40234"/>
    <w:rsid w:val="00C4096C"/>
    <w:rsid w:val="00C40EF1"/>
    <w:rsid w:val="00C4112F"/>
    <w:rsid w:val="00C415CF"/>
    <w:rsid w:val="00C41AF7"/>
    <w:rsid w:val="00C41DF0"/>
    <w:rsid w:val="00C42B1B"/>
    <w:rsid w:val="00C44FB3"/>
    <w:rsid w:val="00C45F1C"/>
    <w:rsid w:val="00C4608A"/>
    <w:rsid w:val="00C47B28"/>
    <w:rsid w:val="00C507E7"/>
    <w:rsid w:val="00C511A3"/>
    <w:rsid w:val="00C52AA2"/>
    <w:rsid w:val="00C5340E"/>
    <w:rsid w:val="00C552F4"/>
    <w:rsid w:val="00C56135"/>
    <w:rsid w:val="00C57976"/>
    <w:rsid w:val="00C57A2E"/>
    <w:rsid w:val="00C64D0B"/>
    <w:rsid w:val="00C704F5"/>
    <w:rsid w:val="00C70F35"/>
    <w:rsid w:val="00C743EE"/>
    <w:rsid w:val="00C74A1A"/>
    <w:rsid w:val="00C74B50"/>
    <w:rsid w:val="00C74E2C"/>
    <w:rsid w:val="00C77FAD"/>
    <w:rsid w:val="00C8130B"/>
    <w:rsid w:val="00C819B4"/>
    <w:rsid w:val="00C8277D"/>
    <w:rsid w:val="00C84D3E"/>
    <w:rsid w:val="00C86482"/>
    <w:rsid w:val="00C8791F"/>
    <w:rsid w:val="00C87BF7"/>
    <w:rsid w:val="00C9127A"/>
    <w:rsid w:val="00C92B02"/>
    <w:rsid w:val="00C97BAA"/>
    <w:rsid w:val="00CA0520"/>
    <w:rsid w:val="00CA05EC"/>
    <w:rsid w:val="00CA206F"/>
    <w:rsid w:val="00CA3F15"/>
    <w:rsid w:val="00CA6DC1"/>
    <w:rsid w:val="00CB1157"/>
    <w:rsid w:val="00CB2BCD"/>
    <w:rsid w:val="00CB6383"/>
    <w:rsid w:val="00CC5BA1"/>
    <w:rsid w:val="00CC73B5"/>
    <w:rsid w:val="00CD0C3E"/>
    <w:rsid w:val="00CD4364"/>
    <w:rsid w:val="00CD481B"/>
    <w:rsid w:val="00CD4E48"/>
    <w:rsid w:val="00CD5F7B"/>
    <w:rsid w:val="00CD6F02"/>
    <w:rsid w:val="00CD7D9C"/>
    <w:rsid w:val="00CE03B5"/>
    <w:rsid w:val="00CE3594"/>
    <w:rsid w:val="00CE4301"/>
    <w:rsid w:val="00CE5DDC"/>
    <w:rsid w:val="00CE6005"/>
    <w:rsid w:val="00CF0B8C"/>
    <w:rsid w:val="00CF0C66"/>
    <w:rsid w:val="00CF5506"/>
    <w:rsid w:val="00CF5D81"/>
    <w:rsid w:val="00CF7B62"/>
    <w:rsid w:val="00D00E1F"/>
    <w:rsid w:val="00D02FE0"/>
    <w:rsid w:val="00D04A2F"/>
    <w:rsid w:val="00D1229B"/>
    <w:rsid w:val="00D13E9E"/>
    <w:rsid w:val="00D153F1"/>
    <w:rsid w:val="00D1579E"/>
    <w:rsid w:val="00D21619"/>
    <w:rsid w:val="00D21B4B"/>
    <w:rsid w:val="00D24B75"/>
    <w:rsid w:val="00D26665"/>
    <w:rsid w:val="00D27412"/>
    <w:rsid w:val="00D30AC5"/>
    <w:rsid w:val="00D342EA"/>
    <w:rsid w:val="00D34824"/>
    <w:rsid w:val="00D3496B"/>
    <w:rsid w:val="00D35C06"/>
    <w:rsid w:val="00D3644D"/>
    <w:rsid w:val="00D37391"/>
    <w:rsid w:val="00D4122D"/>
    <w:rsid w:val="00D425A9"/>
    <w:rsid w:val="00D45580"/>
    <w:rsid w:val="00D46734"/>
    <w:rsid w:val="00D50BCC"/>
    <w:rsid w:val="00D53E41"/>
    <w:rsid w:val="00D54AB8"/>
    <w:rsid w:val="00D55231"/>
    <w:rsid w:val="00D5595F"/>
    <w:rsid w:val="00D56A8D"/>
    <w:rsid w:val="00D56AE7"/>
    <w:rsid w:val="00D61799"/>
    <w:rsid w:val="00D6212F"/>
    <w:rsid w:val="00D621CA"/>
    <w:rsid w:val="00D72143"/>
    <w:rsid w:val="00D7294F"/>
    <w:rsid w:val="00D74D51"/>
    <w:rsid w:val="00D76F28"/>
    <w:rsid w:val="00D81088"/>
    <w:rsid w:val="00D83AC2"/>
    <w:rsid w:val="00D85BD7"/>
    <w:rsid w:val="00D85F59"/>
    <w:rsid w:val="00D94806"/>
    <w:rsid w:val="00D964E6"/>
    <w:rsid w:val="00D96DE2"/>
    <w:rsid w:val="00D97ED7"/>
    <w:rsid w:val="00DA241B"/>
    <w:rsid w:val="00DA47A8"/>
    <w:rsid w:val="00DB0CF4"/>
    <w:rsid w:val="00DB1935"/>
    <w:rsid w:val="00DB1DBF"/>
    <w:rsid w:val="00DB3194"/>
    <w:rsid w:val="00DB4DBC"/>
    <w:rsid w:val="00DB4F31"/>
    <w:rsid w:val="00DC753B"/>
    <w:rsid w:val="00DD0698"/>
    <w:rsid w:val="00DD3ED4"/>
    <w:rsid w:val="00DD609F"/>
    <w:rsid w:val="00DD734D"/>
    <w:rsid w:val="00DE0D49"/>
    <w:rsid w:val="00DE16DC"/>
    <w:rsid w:val="00DE464C"/>
    <w:rsid w:val="00DE6549"/>
    <w:rsid w:val="00DE77D8"/>
    <w:rsid w:val="00DE7E43"/>
    <w:rsid w:val="00DF6117"/>
    <w:rsid w:val="00DF6D72"/>
    <w:rsid w:val="00E03396"/>
    <w:rsid w:val="00E0425B"/>
    <w:rsid w:val="00E07F54"/>
    <w:rsid w:val="00E1094E"/>
    <w:rsid w:val="00E10B29"/>
    <w:rsid w:val="00E12839"/>
    <w:rsid w:val="00E1572E"/>
    <w:rsid w:val="00E171EB"/>
    <w:rsid w:val="00E2205B"/>
    <w:rsid w:val="00E26366"/>
    <w:rsid w:val="00E30217"/>
    <w:rsid w:val="00E31B9B"/>
    <w:rsid w:val="00E31D7B"/>
    <w:rsid w:val="00E322E5"/>
    <w:rsid w:val="00E32994"/>
    <w:rsid w:val="00E335AF"/>
    <w:rsid w:val="00E36A09"/>
    <w:rsid w:val="00E40D86"/>
    <w:rsid w:val="00E41E1A"/>
    <w:rsid w:val="00E44578"/>
    <w:rsid w:val="00E518F6"/>
    <w:rsid w:val="00E51E42"/>
    <w:rsid w:val="00E545DD"/>
    <w:rsid w:val="00E56ECA"/>
    <w:rsid w:val="00E578E7"/>
    <w:rsid w:val="00E62AA9"/>
    <w:rsid w:val="00E62ECE"/>
    <w:rsid w:val="00E64382"/>
    <w:rsid w:val="00E64429"/>
    <w:rsid w:val="00E64C4E"/>
    <w:rsid w:val="00E64E86"/>
    <w:rsid w:val="00E6569D"/>
    <w:rsid w:val="00E66C02"/>
    <w:rsid w:val="00E66DB8"/>
    <w:rsid w:val="00E702CD"/>
    <w:rsid w:val="00E727A8"/>
    <w:rsid w:val="00E7304D"/>
    <w:rsid w:val="00E73596"/>
    <w:rsid w:val="00E75C15"/>
    <w:rsid w:val="00E76F62"/>
    <w:rsid w:val="00E7757E"/>
    <w:rsid w:val="00E77A38"/>
    <w:rsid w:val="00E80099"/>
    <w:rsid w:val="00E80590"/>
    <w:rsid w:val="00E80A24"/>
    <w:rsid w:val="00E81BF6"/>
    <w:rsid w:val="00E81C72"/>
    <w:rsid w:val="00E83B89"/>
    <w:rsid w:val="00E91337"/>
    <w:rsid w:val="00E9294C"/>
    <w:rsid w:val="00E93A37"/>
    <w:rsid w:val="00E96BB9"/>
    <w:rsid w:val="00E9711A"/>
    <w:rsid w:val="00EA0C37"/>
    <w:rsid w:val="00EA658B"/>
    <w:rsid w:val="00EA6831"/>
    <w:rsid w:val="00EA7176"/>
    <w:rsid w:val="00EB1AA3"/>
    <w:rsid w:val="00EB3552"/>
    <w:rsid w:val="00EB49E1"/>
    <w:rsid w:val="00EB5DF5"/>
    <w:rsid w:val="00EB697C"/>
    <w:rsid w:val="00EB7114"/>
    <w:rsid w:val="00EB74DB"/>
    <w:rsid w:val="00EC0EB4"/>
    <w:rsid w:val="00EC0F05"/>
    <w:rsid w:val="00EC111B"/>
    <w:rsid w:val="00EC151B"/>
    <w:rsid w:val="00EC50AF"/>
    <w:rsid w:val="00ED2BD2"/>
    <w:rsid w:val="00ED4779"/>
    <w:rsid w:val="00ED6B09"/>
    <w:rsid w:val="00EE0407"/>
    <w:rsid w:val="00EE2144"/>
    <w:rsid w:val="00EE24A9"/>
    <w:rsid w:val="00EE4280"/>
    <w:rsid w:val="00EE5027"/>
    <w:rsid w:val="00EE536D"/>
    <w:rsid w:val="00EE7204"/>
    <w:rsid w:val="00EF0684"/>
    <w:rsid w:val="00EF5183"/>
    <w:rsid w:val="00EF72CD"/>
    <w:rsid w:val="00EF7AF7"/>
    <w:rsid w:val="00F002AB"/>
    <w:rsid w:val="00F02CCD"/>
    <w:rsid w:val="00F02F0E"/>
    <w:rsid w:val="00F04264"/>
    <w:rsid w:val="00F0605E"/>
    <w:rsid w:val="00F062EC"/>
    <w:rsid w:val="00F06C6C"/>
    <w:rsid w:val="00F1282B"/>
    <w:rsid w:val="00F148A9"/>
    <w:rsid w:val="00F153E0"/>
    <w:rsid w:val="00F17A99"/>
    <w:rsid w:val="00F17F63"/>
    <w:rsid w:val="00F20A1A"/>
    <w:rsid w:val="00F22E72"/>
    <w:rsid w:val="00F24B84"/>
    <w:rsid w:val="00F252B2"/>
    <w:rsid w:val="00F269F4"/>
    <w:rsid w:val="00F31C3F"/>
    <w:rsid w:val="00F34346"/>
    <w:rsid w:val="00F35404"/>
    <w:rsid w:val="00F36B77"/>
    <w:rsid w:val="00F36EDE"/>
    <w:rsid w:val="00F37A74"/>
    <w:rsid w:val="00F41F8A"/>
    <w:rsid w:val="00F435F6"/>
    <w:rsid w:val="00F43B48"/>
    <w:rsid w:val="00F4575B"/>
    <w:rsid w:val="00F45B37"/>
    <w:rsid w:val="00F46B39"/>
    <w:rsid w:val="00F56AD4"/>
    <w:rsid w:val="00F6015E"/>
    <w:rsid w:val="00F666CD"/>
    <w:rsid w:val="00F70252"/>
    <w:rsid w:val="00F71E63"/>
    <w:rsid w:val="00F73695"/>
    <w:rsid w:val="00F74027"/>
    <w:rsid w:val="00F817DF"/>
    <w:rsid w:val="00F81A12"/>
    <w:rsid w:val="00F82376"/>
    <w:rsid w:val="00F84BB4"/>
    <w:rsid w:val="00F84FD5"/>
    <w:rsid w:val="00F93080"/>
    <w:rsid w:val="00F963E4"/>
    <w:rsid w:val="00F96418"/>
    <w:rsid w:val="00F9695B"/>
    <w:rsid w:val="00F9771D"/>
    <w:rsid w:val="00F97E11"/>
    <w:rsid w:val="00FA7A13"/>
    <w:rsid w:val="00FB1078"/>
    <w:rsid w:val="00FB164F"/>
    <w:rsid w:val="00FB21C4"/>
    <w:rsid w:val="00FB2F12"/>
    <w:rsid w:val="00FB49FD"/>
    <w:rsid w:val="00FB7467"/>
    <w:rsid w:val="00FC01C8"/>
    <w:rsid w:val="00FC0296"/>
    <w:rsid w:val="00FC13FC"/>
    <w:rsid w:val="00FC450B"/>
    <w:rsid w:val="00FC65B2"/>
    <w:rsid w:val="00FD2914"/>
    <w:rsid w:val="00FD5682"/>
    <w:rsid w:val="00FD757C"/>
    <w:rsid w:val="00FE70AE"/>
    <w:rsid w:val="00FE763E"/>
    <w:rsid w:val="00FF0482"/>
    <w:rsid w:val="00FF4817"/>
    <w:rsid w:val="00FF585C"/>
    <w:rsid w:val="00FF6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7F63"/>
    <w:pPr>
      <w:spacing w:after="200" w:line="48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4716"/>
    <w:pPr>
      <w:keepNext/>
      <w:keepLines/>
      <w:spacing w:before="480" w:after="0"/>
      <w:outlineLvl w:val="0"/>
    </w:pPr>
    <w:rPr>
      <w:rFonts w:ascii="Arial" w:eastAsia="Times New Roman" w:hAnsi="Arial"/>
      <w:b/>
      <w:bCs/>
      <w:color w:val="000000" w:themeColor="text1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31B9B"/>
    <w:pPr>
      <w:keepNext/>
      <w:spacing w:before="480" w:after="0"/>
      <w:outlineLvl w:val="1"/>
    </w:pPr>
    <w:rPr>
      <w:rFonts w:ascii="Arial" w:eastAsia="Times New Roman" w:hAnsi="Arial"/>
      <w:bCs/>
      <w:iCs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A44716"/>
    <w:pPr>
      <w:spacing w:before="240" w:after="0"/>
      <w:outlineLvl w:val="2"/>
    </w:pPr>
    <w:rPr>
      <w:rFonts w:ascii="Arial" w:eastAsia="Times New Roman" w:hAnsi="Arial"/>
      <w:bCs/>
      <w:szCs w:val="27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4716"/>
    <w:rPr>
      <w:rFonts w:ascii="Arial" w:eastAsia="Times New Roman" w:hAnsi="Arial"/>
      <w:b/>
      <w:bCs/>
      <w:color w:val="000000" w:themeColor="text1"/>
      <w:sz w:val="24"/>
      <w:szCs w:val="28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44716"/>
    <w:rPr>
      <w:rFonts w:ascii="Arial" w:eastAsia="Times New Roman" w:hAnsi="Arial"/>
      <w:bCs/>
      <w:sz w:val="24"/>
      <w:szCs w:val="27"/>
      <w:lang w:val="en-US" w:eastAsia="en-GB"/>
    </w:rPr>
  </w:style>
  <w:style w:type="paragraph" w:styleId="KeinLeerraum">
    <w:name w:val="No Spacing"/>
    <w:uiPriority w:val="1"/>
    <w:qFormat/>
    <w:rsid w:val="0090618D"/>
    <w:rPr>
      <w:sz w:val="22"/>
      <w:szCs w:val="2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31B9B"/>
    <w:rPr>
      <w:rFonts w:ascii="Arial" w:eastAsia="Times New Roman" w:hAnsi="Arial"/>
      <w:bCs/>
      <w:iCs/>
      <w:sz w:val="24"/>
      <w:szCs w:val="28"/>
      <w:lang w:val="en-US" w:eastAsia="en-US"/>
    </w:rPr>
  </w:style>
  <w:style w:type="paragraph" w:customStyle="1" w:styleId="KeinLeerraum1">
    <w:name w:val="Kein Leerraum1"/>
    <w:uiPriority w:val="1"/>
    <w:qFormat/>
    <w:rsid w:val="00A15AD0"/>
    <w:rPr>
      <w:sz w:val="22"/>
      <w:szCs w:val="22"/>
      <w:lang w:val="en-GB" w:eastAsia="en-US"/>
    </w:rPr>
  </w:style>
  <w:style w:type="character" w:customStyle="1" w:styleId="hps">
    <w:name w:val="hps"/>
    <w:basedOn w:val="Absatz-Standardschriftart"/>
    <w:rsid w:val="00A15AD0"/>
  </w:style>
  <w:style w:type="character" w:customStyle="1" w:styleId="apple-converted-space">
    <w:name w:val="apple-converted-space"/>
    <w:basedOn w:val="Absatz-Standardschriftart"/>
    <w:rsid w:val="00A15AD0"/>
  </w:style>
  <w:style w:type="paragraph" w:styleId="Kommentartext">
    <w:name w:val="annotation text"/>
    <w:basedOn w:val="Standard"/>
    <w:link w:val="KommentartextZchn"/>
    <w:uiPriority w:val="99"/>
    <w:semiHidden/>
    <w:rsid w:val="00A15AD0"/>
    <w:rPr>
      <w:sz w:val="20"/>
      <w:szCs w:val="20"/>
    </w:rPr>
  </w:style>
  <w:style w:type="character" w:customStyle="1" w:styleId="CommentTextChar">
    <w:name w:val="Comment Text Char"/>
    <w:basedOn w:val="Absatz-Standardschriftart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link w:val="Kommentar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apple-style-span">
    <w:name w:val="apple-style-span"/>
    <w:basedOn w:val="Absatz-Standardschriftart"/>
    <w:rsid w:val="00A15AD0"/>
  </w:style>
  <w:style w:type="character" w:styleId="Hervorhebung">
    <w:name w:val="Emphasis"/>
    <w:uiPriority w:val="20"/>
    <w:qFormat/>
    <w:rsid w:val="00A15AD0"/>
    <w:rPr>
      <w:i/>
      <w:iCs/>
    </w:rPr>
  </w:style>
  <w:style w:type="character" w:styleId="Kommentarzeichen">
    <w:name w:val="annotation reference"/>
    <w:uiPriority w:val="99"/>
    <w:semiHidden/>
    <w:rsid w:val="00A15AD0"/>
    <w:rPr>
      <w:rFonts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A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AD0"/>
    <w:rPr>
      <w:rFonts w:ascii="Tahoma" w:eastAsia="Calibri" w:hAnsi="Tahoma" w:cs="Times New Roman"/>
      <w:sz w:val="16"/>
      <w:szCs w:val="16"/>
      <w:lang w:val="en-US"/>
    </w:rPr>
  </w:style>
  <w:style w:type="character" w:styleId="Hyperlink">
    <w:name w:val="Hyperlink"/>
    <w:uiPriority w:val="99"/>
    <w:unhideWhenUsed/>
    <w:rsid w:val="00A15AD0"/>
    <w:rPr>
      <w:color w:val="0000FF"/>
      <w:u w:val="single"/>
    </w:rPr>
  </w:style>
  <w:style w:type="character" w:customStyle="1" w:styleId="citation">
    <w:name w:val="citation"/>
    <w:basedOn w:val="Absatz-Standardschriftart"/>
    <w:rsid w:val="00A15AD0"/>
  </w:style>
  <w:style w:type="character" w:customStyle="1" w:styleId="addmd">
    <w:name w:val="addmd"/>
    <w:basedOn w:val="Absatz-Standardschriftart"/>
    <w:rsid w:val="00A15AD0"/>
  </w:style>
  <w:style w:type="character" w:customStyle="1" w:styleId="name">
    <w:name w:val="name"/>
    <w:basedOn w:val="Absatz-Standardschriftart"/>
    <w:rsid w:val="00A15AD0"/>
  </w:style>
  <w:style w:type="paragraph" w:customStyle="1" w:styleId="Default">
    <w:name w:val="Default"/>
    <w:rsid w:val="00C208E5"/>
    <w:pPr>
      <w:autoSpaceDE w:val="0"/>
      <w:autoSpaceDN w:val="0"/>
      <w:adjustRightInd w:val="0"/>
      <w:spacing w:line="480" w:lineRule="auto"/>
    </w:pPr>
    <w:rPr>
      <w:rFonts w:ascii="Times New Roman" w:hAnsi="Times New Roman"/>
      <w:color w:val="000000"/>
      <w:sz w:val="24"/>
      <w:szCs w:val="24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AD0"/>
    <w:rPr>
      <w:b/>
      <w:bCs/>
      <w:lang w:val="en-GB"/>
    </w:rPr>
  </w:style>
  <w:style w:type="character" w:customStyle="1" w:styleId="KommentarthemaZchn">
    <w:name w:val="Kommentarthema Zchn"/>
    <w:basedOn w:val="CommentTextChar"/>
    <w:link w:val="Kommentarthema"/>
    <w:uiPriority w:val="99"/>
    <w:semiHidden/>
    <w:rsid w:val="00A15AD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NoSpacing1">
    <w:name w:val="No Spacing1"/>
    <w:uiPriority w:val="1"/>
    <w:qFormat/>
    <w:rsid w:val="00A15AD0"/>
    <w:rPr>
      <w:sz w:val="22"/>
      <w:szCs w:val="22"/>
      <w:lang w:val="en-GB" w:eastAsia="en-US"/>
    </w:rPr>
  </w:style>
  <w:style w:type="paragraph" w:customStyle="1" w:styleId="ListParagraph1">
    <w:name w:val="List Paragraph1"/>
    <w:basedOn w:val="Standard"/>
    <w:uiPriority w:val="34"/>
    <w:qFormat/>
    <w:rsid w:val="00A15AD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unhideWhenUsed/>
    <w:rsid w:val="00A15AD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15AD0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15AD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15AD0"/>
    <w:rPr>
      <w:rFonts w:ascii="Calibri" w:eastAsia="Calibri" w:hAnsi="Calibri" w:cs="Times New Roman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15AD0"/>
  </w:style>
  <w:style w:type="character" w:customStyle="1" w:styleId="citationauthor">
    <w:name w:val="citation_author"/>
    <w:basedOn w:val="Absatz-Standardschriftart"/>
    <w:rsid w:val="00A15AD0"/>
  </w:style>
  <w:style w:type="character" w:customStyle="1" w:styleId="citationdate">
    <w:name w:val="citation_date"/>
    <w:basedOn w:val="Absatz-Standardschriftart"/>
    <w:rsid w:val="00A15AD0"/>
  </w:style>
  <w:style w:type="character" w:customStyle="1" w:styleId="citationarticletitle">
    <w:name w:val="citation_article_title"/>
    <w:basedOn w:val="Absatz-Standardschriftart"/>
    <w:rsid w:val="00A15AD0"/>
  </w:style>
  <w:style w:type="character" w:customStyle="1" w:styleId="citationjournaltitle">
    <w:name w:val="citation_journal_title"/>
    <w:basedOn w:val="Absatz-Standardschriftart"/>
    <w:rsid w:val="00A15AD0"/>
  </w:style>
  <w:style w:type="character" w:customStyle="1" w:styleId="citationissue">
    <w:name w:val="citation_issue"/>
    <w:basedOn w:val="Absatz-Standardschriftart"/>
    <w:rsid w:val="00A15AD0"/>
  </w:style>
  <w:style w:type="character" w:customStyle="1" w:styleId="citationstartpage">
    <w:name w:val="citation_start_page"/>
    <w:basedOn w:val="Absatz-Standardschriftart"/>
    <w:rsid w:val="00A15AD0"/>
  </w:style>
  <w:style w:type="character" w:customStyle="1" w:styleId="author">
    <w:name w:val="author"/>
    <w:basedOn w:val="Absatz-Standardschriftart"/>
    <w:rsid w:val="00A15AD0"/>
  </w:style>
  <w:style w:type="character" w:customStyle="1" w:styleId="pubyear">
    <w:name w:val="pubyear"/>
    <w:basedOn w:val="Absatz-Standardschriftart"/>
    <w:rsid w:val="00A15AD0"/>
  </w:style>
  <w:style w:type="character" w:customStyle="1" w:styleId="articletitle">
    <w:name w:val="articletitle"/>
    <w:basedOn w:val="Absatz-Standardschriftart"/>
    <w:rsid w:val="00A15AD0"/>
  </w:style>
  <w:style w:type="character" w:customStyle="1" w:styleId="journaltitle">
    <w:name w:val="journaltitle"/>
    <w:basedOn w:val="Absatz-Standardschriftart"/>
    <w:rsid w:val="00A15AD0"/>
  </w:style>
  <w:style w:type="character" w:customStyle="1" w:styleId="vol">
    <w:name w:val="vol"/>
    <w:basedOn w:val="Absatz-Standardschriftart"/>
    <w:rsid w:val="00A15AD0"/>
  </w:style>
  <w:style w:type="character" w:customStyle="1" w:styleId="pagefirst">
    <w:name w:val="pagefirst"/>
    <w:basedOn w:val="Absatz-Standardschriftart"/>
    <w:rsid w:val="00A15AD0"/>
  </w:style>
  <w:style w:type="character" w:customStyle="1" w:styleId="pagelast">
    <w:name w:val="pagelast"/>
    <w:basedOn w:val="Absatz-Standardschriftart"/>
    <w:rsid w:val="00A15AD0"/>
  </w:style>
  <w:style w:type="paragraph" w:styleId="Endnotentext">
    <w:name w:val="endnote text"/>
    <w:basedOn w:val="Standard"/>
    <w:link w:val="EndnotentextZchn"/>
    <w:uiPriority w:val="99"/>
    <w:semiHidden/>
    <w:unhideWhenUsed/>
    <w:rsid w:val="00A15AD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A15AD0"/>
    <w:rPr>
      <w:vertAlign w:val="superscript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15A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15AD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erarbeitung">
    <w:name w:val="Revision"/>
    <w:hidden/>
    <w:uiPriority w:val="99"/>
    <w:semiHidden/>
    <w:rsid w:val="004A0427"/>
    <w:rPr>
      <w:sz w:val="22"/>
      <w:szCs w:val="22"/>
      <w:lang w:val="en-US" w:eastAsia="en-US"/>
    </w:rPr>
  </w:style>
  <w:style w:type="paragraph" w:customStyle="1" w:styleId="affiliation">
    <w:name w:val="affiliation"/>
    <w:basedOn w:val="Standard"/>
    <w:next w:val="Standard"/>
    <w:rsid w:val="00A17714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szCs w:val="20"/>
      <w:lang w:eastAsia="de-DE"/>
    </w:rPr>
  </w:style>
  <w:style w:type="character" w:customStyle="1" w:styleId="chaptertitle">
    <w:name w:val="chaptertitle"/>
    <w:basedOn w:val="Absatz-Standardschriftart"/>
    <w:rsid w:val="001908F0"/>
  </w:style>
  <w:style w:type="character" w:customStyle="1" w:styleId="booktitle">
    <w:name w:val="booktitle"/>
    <w:basedOn w:val="Absatz-Standardschriftart"/>
    <w:rsid w:val="001908F0"/>
  </w:style>
  <w:style w:type="character" w:customStyle="1" w:styleId="editor">
    <w:name w:val="editor"/>
    <w:basedOn w:val="Absatz-Standardschriftart"/>
    <w:rsid w:val="001908F0"/>
  </w:style>
  <w:style w:type="paragraph" w:customStyle="1" w:styleId="Literature">
    <w:name w:val="Literature"/>
    <w:basedOn w:val="Standard"/>
    <w:link w:val="LiteratureZchn"/>
    <w:qFormat/>
    <w:rsid w:val="0076741C"/>
    <w:pPr>
      <w:autoSpaceDE w:val="0"/>
      <w:autoSpaceDN w:val="0"/>
      <w:adjustRightInd w:val="0"/>
      <w:snapToGrid w:val="0"/>
      <w:spacing w:after="0"/>
      <w:ind w:left="540" w:hanging="540"/>
    </w:pPr>
    <w:rPr>
      <w:szCs w:val="24"/>
      <w:lang w:eastAsia="en-GB"/>
    </w:rPr>
  </w:style>
  <w:style w:type="paragraph" w:styleId="StandardWeb">
    <w:name w:val="Normal (Web)"/>
    <w:basedOn w:val="Standard"/>
    <w:uiPriority w:val="99"/>
    <w:unhideWhenUsed/>
    <w:rsid w:val="000E7EBD"/>
    <w:pPr>
      <w:spacing w:after="0"/>
    </w:pPr>
    <w:rPr>
      <w:rFonts w:eastAsia="Times New Roman"/>
      <w:szCs w:val="24"/>
      <w:lang w:val="de-DE" w:eastAsia="de-DE"/>
    </w:rPr>
  </w:style>
  <w:style w:type="character" w:customStyle="1" w:styleId="LiteratureZchn">
    <w:name w:val="Literature Zchn"/>
    <w:basedOn w:val="Absatz-Standardschriftart"/>
    <w:link w:val="Literature"/>
    <w:rsid w:val="0076741C"/>
    <w:rPr>
      <w:rFonts w:ascii="Times New Roman" w:hAnsi="Times New Roman"/>
      <w:sz w:val="24"/>
      <w:szCs w:val="24"/>
      <w:lang w:val="en-US" w:eastAsia="en-GB"/>
    </w:rPr>
  </w:style>
  <w:style w:type="table" w:styleId="Tabellengitternetz">
    <w:name w:val="Table Grid"/>
    <w:basedOn w:val="NormaleTabelle"/>
    <w:uiPriority w:val="59"/>
    <w:rsid w:val="002D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63"/>
    <w:pPr>
      <w:spacing w:after="200" w:line="48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716"/>
    <w:pPr>
      <w:keepNext/>
      <w:keepLines/>
      <w:spacing w:before="480" w:after="0"/>
      <w:outlineLvl w:val="0"/>
    </w:pPr>
    <w:rPr>
      <w:rFonts w:ascii="Arial" w:eastAsia="Times New Roman" w:hAnsi="Arial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B9B"/>
    <w:pPr>
      <w:keepNext/>
      <w:spacing w:before="480" w:after="0"/>
      <w:outlineLvl w:val="1"/>
    </w:pPr>
    <w:rPr>
      <w:rFonts w:ascii="Arial" w:eastAsia="Times New Roman" w:hAnsi="Arial"/>
      <w:bCs/>
      <w:iCs/>
      <w:szCs w:val="28"/>
    </w:rPr>
  </w:style>
  <w:style w:type="paragraph" w:styleId="Heading3">
    <w:name w:val="heading 3"/>
    <w:basedOn w:val="Normal"/>
    <w:link w:val="Heading3Char"/>
    <w:uiPriority w:val="9"/>
    <w:qFormat/>
    <w:rsid w:val="00A44716"/>
    <w:pPr>
      <w:spacing w:before="240" w:after="0"/>
      <w:outlineLvl w:val="2"/>
    </w:pPr>
    <w:rPr>
      <w:rFonts w:ascii="Arial" w:eastAsia="Times New Roman" w:hAnsi="Arial"/>
      <w:bCs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716"/>
    <w:rPr>
      <w:rFonts w:ascii="Arial" w:eastAsia="Times New Roman" w:hAnsi="Arial"/>
      <w:b/>
      <w:bCs/>
      <w:color w:val="000000" w:themeColor="text1"/>
      <w:sz w:val="24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44716"/>
    <w:rPr>
      <w:rFonts w:ascii="Arial" w:eastAsia="Times New Roman" w:hAnsi="Arial"/>
      <w:bCs/>
      <w:sz w:val="24"/>
      <w:szCs w:val="27"/>
      <w:lang w:val="en-US" w:eastAsia="en-GB"/>
    </w:rPr>
  </w:style>
  <w:style w:type="paragraph" w:styleId="NoSpacing">
    <w:name w:val="No Spacing"/>
    <w:uiPriority w:val="1"/>
    <w:qFormat/>
    <w:rsid w:val="0090618D"/>
    <w:rPr>
      <w:sz w:val="22"/>
      <w:szCs w:val="2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31B9B"/>
    <w:rPr>
      <w:rFonts w:ascii="Arial" w:eastAsia="Times New Roman" w:hAnsi="Arial"/>
      <w:bCs/>
      <w:iCs/>
      <w:sz w:val="24"/>
      <w:szCs w:val="28"/>
      <w:lang w:val="en-US" w:eastAsia="en-US"/>
    </w:rPr>
  </w:style>
  <w:style w:type="paragraph" w:customStyle="1" w:styleId="KeinLeerraum1">
    <w:name w:val="Kein Leerraum1"/>
    <w:uiPriority w:val="1"/>
    <w:qFormat/>
    <w:rsid w:val="00A15AD0"/>
    <w:rPr>
      <w:sz w:val="22"/>
      <w:szCs w:val="22"/>
      <w:lang w:val="en-GB" w:eastAsia="en-US"/>
    </w:rPr>
  </w:style>
  <w:style w:type="character" w:customStyle="1" w:styleId="hps">
    <w:name w:val="hps"/>
    <w:basedOn w:val="DefaultParagraphFont"/>
    <w:rsid w:val="00A15AD0"/>
  </w:style>
  <w:style w:type="character" w:customStyle="1" w:styleId="apple-converted-space">
    <w:name w:val="apple-converted-space"/>
    <w:basedOn w:val="DefaultParagraphFont"/>
    <w:rsid w:val="00A15AD0"/>
  </w:style>
  <w:style w:type="paragraph" w:styleId="CommentText">
    <w:name w:val="annotation text"/>
    <w:basedOn w:val="Normal"/>
    <w:link w:val="CommentTextChar1"/>
    <w:uiPriority w:val="99"/>
    <w:semiHidden/>
    <w:rsid w:val="00A15AD0"/>
    <w:rPr>
      <w:sz w:val="20"/>
      <w:szCs w:val="20"/>
    </w:rPr>
  </w:style>
  <w:style w:type="character" w:customStyle="1" w:styleId="CommentTextChar">
    <w:name w:val="Comment Text Char"/>
    <w:basedOn w:val="DefaultParagraphFont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1">
    <w:name w:val="Comment Text Char1"/>
    <w:link w:val="Comment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apple-style-span">
    <w:name w:val="apple-style-span"/>
    <w:basedOn w:val="DefaultParagraphFont"/>
    <w:rsid w:val="00A15AD0"/>
  </w:style>
  <w:style w:type="character" w:styleId="Emphasis">
    <w:name w:val="Emphasis"/>
    <w:uiPriority w:val="20"/>
    <w:qFormat/>
    <w:rsid w:val="00A15AD0"/>
    <w:rPr>
      <w:i/>
      <w:iCs/>
    </w:rPr>
  </w:style>
  <w:style w:type="character" w:styleId="CommentReference">
    <w:name w:val="annotation reference"/>
    <w:uiPriority w:val="99"/>
    <w:semiHidden/>
    <w:rsid w:val="00A15AD0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A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AD0"/>
    <w:rPr>
      <w:rFonts w:ascii="Tahoma" w:eastAsia="Calibri" w:hAnsi="Tahoma" w:cs="Times New Roman"/>
      <w:sz w:val="16"/>
      <w:szCs w:val="16"/>
      <w:lang w:val="en-US"/>
    </w:rPr>
  </w:style>
  <w:style w:type="character" w:styleId="Hyperlink">
    <w:name w:val="Hyperlink"/>
    <w:uiPriority w:val="99"/>
    <w:unhideWhenUsed/>
    <w:rsid w:val="00A15AD0"/>
    <w:rPr>
      <w:color w:val="0000FF"/>
      <w:u w:val="single"/>
    </w:rPr>
  </w:style>
  <w:style w:type="character" w:customStyle="1" w:styleId="citation">
    <w:name w:val="citation"/>
    <w:basedOn w:val="DefaultParagraphFont"/>
    <w:rsid w:val="00A15AD0"/>
  </w:style>
  <w:style w:type="character" w:customStyle="1" w:styleId="addmd">
    <w:name w:val="addmd"/>
    <w:basedOn w:val="DefaultParagraphFont"/>
    <w:rsid w:val="00A15AD0"/>
  </w:style>
  <w:style w:type="character" w:customStyle="1" w:styleId="name">
    <w:name w:val="name"/>
    <w:basedOn w:val="DefaultParagraphFont"/>
    <w:rsid w:val="00A15AD0"/>
  </w:style>
  <w:style w:type="paragraph" w:customStyle="1" w:styleId="Default">
    <w:name w:val="Default"/>
    <w:rsid w:val="00C208E5"/>
    <w:pPr>
      <w:autoSpaceDE w:val="0"/>
      <w:autoSpaceDN w:val="0"/>
      <w:adjustRightInd w:val="0"/>
      <w:spacing w:line="480" w:lineRule="auto"/>
    </w:pPr>
    <w:rPr>
      <w:rFonts w:ascii="Times New Roman" w:hAnsi="Times New Roman"/>
      <w:color w:val="00000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AD0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AD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NoSpacing1">
    <w:name w:val="No Spacing1"/>
    <w:uiPriority w:val="1"/>
    <w:qFormat/>
    <w:rsid w:val="00A15AD0"/>
    <w:rPr>
      <w:sz w:val="22"/>
      <w:szCs w:val="22"/>
      <w:lang w:val="en-GB" w:eastAsia="en-US"/>
    </w:rPr>
  </w:style>
  <w:style w:type="paragraph" w:customStyle="1" w:styleId="ListParagraph1">
    <w:name w:val="List Paragraph1"/>
    <w:basedOn w:val="Normal"/>
    <w:uiPriority w:val="34"/>
    <w:qFormat/>
    <w:rsid w:val="00A15A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15A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5AD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5A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AD0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5AD0"/>
  </w:style>
  <w:style w:type="character" w:customStyle="1" w:styleId="citationauthor">
    <w:name w:val="citation_author"/>
    <w:basedOn w:val="DefaultParagraphFont"/>
    <w:rsid w:val="00A15AD0"/>
  </w:style>
  <w:style w:type="character" w:customStyle="1" w:styleId="citationdate">
    <w:name w:val="citation_date"/>
    <w:basedOn w:val="DefaultParagraphFont"/>
    <w:rsid w:val="00A15AD0"/>
  </w:style>
  <w:style w:type="character" w:customStyle="1" w:styleId="citationarticletitle">
    <w:name w:val="citation_article_title"/>
    <w:basedOn w:val="DefaultParagraphFont"/>
    <w:rsid w:val="00A15AD0"/>
  </w:style>
  <w:style w:type="character" w:customStyle="1" w:styleId="citationjournaltitle">
    <w:name w:val="citation_journal_title"/>
    <w:basedOn w:val="DefaultParagraphFont"/>
    <w:rsid w:val="00A15AD0"/>
  </w:style>
  <w:style w:type="character" w:customStyle="1" w:styleId="citationissue">
    <w:name w:val="citation_issue"/>
    <w:basedOn w:val="DefaultParagraphFont"/>
    <w:rsid w:val="00A15AD0"/>
  </w:style>
  <w:style w:type="character" w:customStyle="1" w:styleId="citationstartpage">
    <w:name w:val="citation_start_page"/>
    <w:basedOn w:val="DefaultParagraphFont"/>
    <w:rsid w:val="00A15AD0"/>
  </w:style>
  <w:style w:type="character" w:customStyle="1" w:styleId="author">
    <w:name w:val="author"/>
    <w:basedOn w:val="DefaultParagraphFont"/>
    <w:rsid w:val="00A15AD0"/>
  </w:style>
  <w:style w:type="character" w:customStyle="1" w:styleId="pubyear">
    <w:name w:val="pubyear"/>
    <w:basedOn w:val="DefaultParagraphFont"/>
    <w:rsid w:val="00A15AD0"/>
  </w:style>
  <w:style w:type="character" w:customStyle="1" w:styleId="articletitle">
    <w:name w:val="articletitle"/>
    <w:basedOn w:val="DefaultParagraphFont"/>
    <w:rsid w:val="00A15AD0"/>
  </w:style>
  <w:style w:type="character" w:customStyle="1" w:styleId="journaltitle">
    <w:name w:val="journaltitle"/>
    <w:basedOn w:val="DefaultParagraphFont"/>
    <w:rsid w:val="00A15AD0"/>
  </w:style>
  <w:style w:type="character" w:customStyle="1" w:styleId="vol">
    <w:name w:val="vol"/>
    <w:basedOn w:val="DefaultParagraphFont"/>
    <w:rsid w:val="00A15AD0"/>
  </w:style>
  <w:style w:type="character" w:customStyle="1" w:styleId="pagefirst">
    <w:name w:val="pagefirst"/>
    <w:basedOn w:val="DefaultParagraphFont"/>
    <w:rsid w:val="00A15AD0"/>
  </w:style>
  <w:style w:type="character" w:customStyle="1" w:styleId="pagelast">
    <w:name w:val="pagelast"/>
    <w:basedOn w:val="DefaultParagraphFont"/>
    <w:rsid w:val="00A15AD0"/>
  </w:style>
  <w:style w:type="paragraph" w:styleId="EndnoteText">
    <w:name w:val="endnote text"/>
    <w:basedOn w:val="Normal"/>
    <w:link w:val="EndnoteTextChar"/>
    <w:uiPriority w:val="99"/>
    <w:semiHidden/>
    <w:unhideWhenUsed/>
    <w:rsid w:val="00A15A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15AD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5A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5AD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A0427"/>
    <w:rPr>
      <w:sz w:val="22"/>
      <w:szCs w:val="22"/>
      <w:lang w:val="en-US" w:eastAsia="en-US"/>
    </w:rPr>
  </w:style>
  <w:style w:type="paragraph" w:customStyle="1" w:styleId="affiliation">
    <w:name w:val="affiliation"/>
    <w:basedOn w:val="Normal"/>
    <w:next w:val="Normal"/>
    <w:rsid w:val="00A17714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szCs w:val="20"/>
      <w:lang w:eastAsia="de-DE"/>
    </w:rPr>
  </w:style>
  <w:style w:type="character" w:customStyle="1" w:styleId="chaptertitle">
    <w:name w:val="chaptertitle"/>
    <w:basedOn w:val="DefaultParagraphFont"/>
    <w:rsid w:val="001908F0"/>
  </w:style>
  <w:style w:type="character" w:customStyle="1" w:styleId="booktitle">
    <w:name w:val="booktitle"/>
    <w:basedOn w:val="DefaultParagraphFont"/>
    <w:rsid w:val="001908F0"/>
  </w:style>
  <w:style w:type="character" w:customStyle="1" w:styleId="editor">
    <w:name w:val="editor"/>
    <w:basedOn w:val="DefaultParagraphFont"/>
    <w:rsid w:val="001908F0"/>
  </w:style>
  <w:style w:type="paragraph" w:customStyle="1" w:styleId="Literature">
    <w:name w:val="Literature"/>
    <w:basedOn w:val="Normal"/>
    <w:link w:val="LiteratureZchn"/>
    <w:qFormat/>
    <w:rsid w:val="0076741C"/>
    <w:pPr>
      <w:autoSpaceDE w:val="0"/>
      <w:autoSpaceDN w:val="0"/>
      <w:adjustRightInd w:val="0"/>
      <w:snapToGrid w:val="0"/>
      <w:spacing w:after="0"/>
      <w:ind w:left="540" w:hanging="540"/>
    </w:pPr>
    <w:rPr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0E7EBD"/>
    <w:pPr>
      <w:spacing w:after="0"/>
    </w:pPr>
    <w:rPr>
      <w:rFonts w:eastAsia="Times New Roman"/>
      <w:szCs w:val="24"/>
      <w:lang w:val="de-DE" w:eastAsia="de-DE"/>
    </w:rPr>
  </w:style>
  <w:style w:type="character" w:customStyle="1" w:styleId="LiteratureZchn">
    <w:name w:val="Literature Zchn"/>
    <w:basedOn w:val="DefaultParagraphFont"/>
    <w:link w:val="Literature"/>
    <w:rsid w:val="0076741C"/>
    <w:rPr>
      <w:rFonts w:ascii="Times New Roman" w:hAnsi="Times New Roman"/>
      <w:sz w:val="24"/>
      <w:szCs w:val="24"/>
      <w:lang w:val="en-US" w:eastAsia="en-GB"/>
    </w:rPr>
  </w:style>
  <w:style w:type="table" w:styleId="TableGrid">
    <w:name w:val="Table Grid"/>
    <w:basedOn w:val="TableNormal"/>
    <w:uiPriority w:val="59"/>
    <w:rsid w:val="002D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1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2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22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319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34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805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4774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441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1511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7183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819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27091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72693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42618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8621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0632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1222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5015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7827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8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12656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33783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28457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506118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21671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28133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9988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745643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4038185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0591246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295987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997877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30812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91505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291155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7312566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875325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0652407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46931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590051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0677224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6401699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6690201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9034111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0203612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4636074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4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6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8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615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937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322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49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5815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2407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611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406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960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805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03773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7729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72843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68239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2147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27457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9260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6743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31430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57476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648186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750019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51323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56554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262623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248389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711554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7769592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891568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434067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0481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562228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1963893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9023571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9524258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1172319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2040204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516685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015523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4364540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8299175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478089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7467732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3330179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5781264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8398920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6111061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1329812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180350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33076465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36978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32305257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7590198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1600540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4190526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3526421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7468027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43413130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362623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8902440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19648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217284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519740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630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239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00078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1472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503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7048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94824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8703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79646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1517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0462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681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0960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9769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86367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7016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3445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7429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92144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8239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99455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7730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78810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21357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97543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7290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6145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2152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2264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99537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03080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01168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3378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7634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4695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1700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21310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36673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9092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9196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9416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29979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6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658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87675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91064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9746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1712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0360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5373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3415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1418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57033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8616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44847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8759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193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108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65221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F76A52-BF14-48E7-8BF0-6F21C95B87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78DD786-45DB-481D-8137-008F78E27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</CharactersWithSpaces>
  <SharedDoc>false</SharedDoc>
  <HLinks>
    <vt:vector size="6" baseType="variant">
      <vt:variant>
        <vt:i4>3407956</vt:i4>
      </vt:variant>
      <vt:variant>
        <vt:i4>0</vt:i4>
      </vt:variant>
      <vt:variant>
        <vt:i4>0</vt:i4>
      </vt:variant>
      <vt:variant>
        <vt:i4>5</vt:i4>
      </vt:variant>
      <vt:variant>
        <vt:lpwstr>mailto:dana.berens@staff.uni-marburg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s</dc:creator>
  <cp:keywords/>
  <cp:lastModifiedBy> </cp:lastModifiedBy>
  <cp:revision>3</cp:revision>
  <cp:lastPrinted>2012-02-07T11:28:00Z</cp:lastPrinted>
  <dcterms:created xsi:type="dcterms:W3CDTF">2012-12-26T12:22:00Z</dcterms:created>
  <dcterms:modified xsi:type="dcterms:W3CDTF">2012-12-2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Political Science Association</vt:lpwstr>
  </property>
  <property fmtid="{D5CDD505-2E9C-101B-9397-08002B2CF9AE}" pid="3" name="Mendeley Recent Style Id 0_1">
    <vt:lpwstr>http://www.zotero.org/styles/apsa</vt:lpwstr>
  </property>
  <property fmtid="{D5CDD505-2E9C-101B-9397-08002B2CF9AE}" pid="4" name="Mendeley Recent Style Name 1_1">
    <vt:lpwstr>American Sociological Association</vt:lpwstr>
  </property>
  <property fmtid="{D5CDD505-2E9C-101B-9397-08002B2CF9AE}" pid="5" name="Mendeley Recent Style Id 1_1">
    <vt:lpwstr>http://www.zotero.org/styles/asa</vt:lpwstr>
  </property>
  <property fmtid="{D5CDD505-2E9C-101B-9397-08002B2CF9AE}" pid="6" name="Mendeley Recent Style Name 2_1">
    <vt:lpwstr>Chicago Manual of Style (Author-Date format)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3_1">
    <vt:lpwstr>IEEE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4_1">
    <vt:lpwstr>Harvard Reference format 1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5_1">
    <vt:lpwstr>Modern Humanities Research Association (Note with Bibliography)</vt:lpwstr>
  </property>
  <property fmtid="{D5CDD505-2E9C-101B-9397-08002B2CF9AE}" pid="13" name="Mendeley Recent Style Id 5_1">
    <vt:lpwstr>http://www.zotero.org/styles/mhra</vt:lpwstr>
  </property>
  <property fmtid="{D5CDD505-2E9C-101B-9397-08002B2CF9AE}" pid="14" name="Mendeley Recent Style Name 6_1">
    <vt:lpwstr>Modern Language Association</vt:lpwstr>
  </property>
  <property fmtid="{D5CDD505-2E9C-101B-9397-08002B2CF9AE}" pid="15" name="Mendeley Recent Style Id 6_1">
    <vt:lpwstr>http://www.zotero.org/styles/mla</vt:lpwstr>
  </property>
  <property fmtid="{D5CDD505-2E9C-101B-9397-08002B2CF9AE}" pid="16" name="Mendeley Recent Style Name 7_1">
    <vt:lpwstr>American Psychological Association 6th Edition</vt:lpwstr>
  </property>
  <property fmtid="{D5CDD505-2E9C-101B-9397-08002B2CF9AE}" pid="17" name="Mendeley Recent Style Id 7_1">
    <vt:lpwstr>http://www.zotero.org/styles/apa</vt:lpwstr>
  </property>
  <property fmtid="{D5CDD505-2E9C-101B-9397-08002B2CF9AE}" pid="18" name="Mendeley Recent Style Name 8_1">
    <vt:lpwstr>Oikos</vt:lpwstr>
  </property>
  <property fmtid="{D5CDD505-2E9C-101B-9397-08002B2CF9AE}" pid="19" name="Mendeley Recent Style Id 8_1">
    <vt:lpwstr>http://www.zotero.org/styles/oikos</vt:lpwstr>
  </property>
  <property fmtid="{D5CDD505-2E9C-101B-9397-08002B2CF9AE}" pid="20" name="Mendeley Recent Style Name 9_1">
    <vt:lpwstr>PLoS One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dana.berens@yahoo.de@www.mendeley.com</vt:lpwstr>
  </property>
  <property fmtid="{D5CDD505-2E9C-101B-9397-08002B2CF9AE}" pid="24" name="Mendeley Citation Style_1">
    <vt:lpwstr>http://www.zotero.org/styles/plos-one</vt:lpwstr>
  </property>
</Properties>
</file>